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1924"/>
        <w:gridCol w:w="879"/>
        <w:gridCol w:w="879"/>
        <w:gridCol w:w="751"/>
        <w:gridCol w:w="1995"/>
        <w:gridCol w:w="879"/>
        <w:gridCol w:w="958"/>
        <w:gridCol w:w="751"/>
      </w:tblGrid>
      <w:tr w:rsidR="00CF68A0" w:rsidRPr="00CF68A0" w14:paraId="55C16EB5" w14:textId="77777777" w:rsidTr="00F7596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832AF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ckground Inform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D2823" w14:textId="38E22616" w:rsidR="00CF68A0" w:rsidRPr="00CF68A0" w:rsidRDefault="006A66CB" w:rsidP="00F75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tenatal</w:t>
            </w:r>
            <w:r w:rsidR="00CF68A0"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981E9" w14:textId="77777777" w:rsidR="00CF68A0" w:rsidRPr="00CF68A0" w:rsidRDefault="00CF68A0" w:rsidP="00E87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98E26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F4517" w14:textId="77777777" w:rsidR="00CF68A0" w:rsidRPr="00CF68A0" w:rsidRDefault="00CF68A0" w:rsidP="00F75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tenatal 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A2B72" w14:textId="77777777" w:rsidR="00CF68A0" w:rsidRPr="00CF68A0" w:rsidRDefault="00CF68A0" w:rsidP="00E87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 Value</w:t>
            </w:r>
          </w:p>
        </w:tc>
      </w:tr>
      <w:tr w:rsidR="00CF68A0" w:rsidRPr="00CF68A0" w14:paraId="482B1E44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0FBBA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Respondent Ag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616F1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AE582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36A6B" w14:textId="77777777" w:rsidR="00CF68A0" w:rsidRPr="00CF68A0" w:rsidRDefault="00CF68A0" w:rsidP="00F7596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65B93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3BB92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F871D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F2A6A" w14:textId="77777777" w:rsidR="00CF68A0" w:rsidRPr="00CF68A0" w:rsidRDefault="00CF68A0" w:rsidP="00F7596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64</w:t>
            </w:r>
          </w:p>
        </w:tc>
      </w:tr>
      <w:tr w:rsidR="00CF68A0" w:rsidRPr="00CF68A0" w14:paraId="37D38675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4F6FD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40B0C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78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89B9C" w14:textId="5FB34982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22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677C1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CF6EA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933A4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39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F031A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61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6E532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34272FE4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A016F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5CB60" w14:textId="7C17F556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809BA" w14:textId="3E2BE0C6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 (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9F51F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D63DB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C87DF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82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56281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1.18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0EFAB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6EF11055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4FD37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31A71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87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A5DBC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13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AB25E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9750D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C3057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22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7516B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78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B7195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5FD644A7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C775B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BACCF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75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1575D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25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186A4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72515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678DD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88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76EC9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13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1C6D9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359805EF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4A1FF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 at Marri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7799F" w14:textId="345AE193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19545" w14:textId="1D8C8F7C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816A3" w14:textId="77777777" w:rsidR="00CF68A0" w:rsidRPr="00CF68A0" w:rsidRDefault="00CF68A0" w:rsidP="00F7596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94940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Higher Secondary &amp; Abo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C0B85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31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2BD1D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69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DEC89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1E5D039F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86436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elow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942E9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18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8AF92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82 (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46675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B57FF" w14:textId="4DC19416" w:rsidR="00CF68A0" w:rsidRPr="00CF68A0" w:rsidRDefault="006A66CB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orking</w:t>
            </w:r>
            <w:r w:rsidR="00CF68A0"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7BAC" w14:textId="4E0E5F92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44B80" w14:textId="1875454C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15B6C" w14:textId="77777777" w:rsidR="00CF68A0" w:rsidRPr="00CF68A0" w:rsidRDefault="00CF68A0" w:rsidP="00F7596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32</w:t>
            </w:r>
          </w:p>
        </w:tc>
      </w:tr>
      <w:tr w:rsidR="00CF68A0" w:rsidRPr="00CF68A0" w14:paraId="5C8A502A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0A5E1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88EA5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5049D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 (1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EEF7A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5D923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ousew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7E7F0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5 (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99BF6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5 (1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0E191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6E8F6B55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248F4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bove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58F7C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89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E4F87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11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DD2D3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A7E4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riculture own 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EBB5A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57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670B2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43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E2006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2E894380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57E1D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 at 1st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3D71B" w14:textId="34693BAC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005F8" w14:textId="44231518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1C8CB" w14:textId="77777777" w:rsidR="00CF68A0" w:rsidRPr="00CF68A0" w:rsidRDefault="00CF68A0" w:rsidP="00F7596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0FB72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formal wor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B2D3E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08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35B6B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92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7050A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4007B08C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F4A6F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elow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7625D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11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53BB0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89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FA7BA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26DC7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pouse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A31A7" w14:textId="65F0459B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F9CA7" w14:textId="4DAB32B6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96300" w14:textId="77777777" w:rsidR="00CF68A0" w:rsidRPr="00CF68A0" w:rsidRDefault="00CF68A0" w:rsidP="00F7596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13</w:t>
            </w:r>
          </w:p>
        </w:tc>
      </w:tr>
      <w:tr w:rsidR="00CF68A0" w:rsidRPr="00CF68A0" w14:paraId="0300F11C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CB185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2F9CF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68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64068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32 (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1CE32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003AC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9971B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98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6B46E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02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4E70E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50800C9D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E7DA9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7A8F8" w14:textId="10ED0ADF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05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A0423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95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DAEF1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D59E5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E9A41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82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09763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18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CA0C3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43CF2D26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0D094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 &amp;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EAD0A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101FE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5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6514E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9E3B1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0ECA4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75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34CC9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25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8294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6D2F9A8D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3EC48" w14:textId="508D006D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Caste </w:t>
            </w:r>
            <w:r w:rsidR="006A66CB"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tegories</w:t>
            </w: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C926B" w14:textId="70C6B59F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A1445" w14:textId="12327FD6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88F94" w14:textId="77777777" w:rsidR="00CF68A0" w:rsidRPr="00CF68A0" w:rsidRDefault="00CF68A0" w:rsidP="00F7596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90BEA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AE01A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48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44C50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52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09778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1D9881FB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909C2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C &amp; 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83F1A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6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9AA4E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4 (1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72E5A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A1F7F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Higher Secondary &amp; Abo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6F4B8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03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72FC6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97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0C593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6FEF6916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F2B09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2E299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45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BB177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55 (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410AD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08CA5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Family typ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080F1" w14:textId="3BC53D12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F5FB6" w14:textId="18C4A3EC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7B1DE" w14:textId="77777777" w:rsidR="00CF68A0" w:rsidRPr="00CF68A0" w:rsidRDefault="00CF68A0" w:rsidP="00F7596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3</w:t>
            </w:r>
          </w:p>
        </w:tc>
      </w:tr>
      <w:tr w:rsidR="00CF68A0" w:rsidRPr="00CF68A0" w14:paraId="299CD359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F7038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0FEAA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06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6B64C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2.94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C42B9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88721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4C140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33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679EF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67 (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09CD1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65461D5D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4B382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74237" w14:textId="365EFDF3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41677" w14:textId="75411882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EBD54" w14:textId="77777777" w:rsidR="00CF68A0" w:rsidRPr="00CF68A0" w:rsidRDefault="00CF68A0" w:rsidP="00F7596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22126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xtende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E7C48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32 (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2A8F4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68 (1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86778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1F81BBC1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17085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in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68232" w14:textId="5D562D22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8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D96DF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2 (1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1D9A2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6CFA0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Mass media Expo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81AAC" w14:textId="4AD15A0B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40165" w14:textId="5C783282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6290D" w14:textId="77777777" w:rsidR="00CF68A0" w:rsidRPr="00CF68A0" w:rsidRDefault="00CF68A0" w:rsidP="00F7596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2</w:t>
            </w:r>
          </w:p>
        </w:tc>
      </w:tr>
      <w:tr w:rsidR="00CF68A0" w:rsidRPr="00CF68A0" w14:paraId="6A1AA989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CA165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88811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32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8CEFE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5.68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99F73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6A297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87451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02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30BD6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.98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9E45D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CF68A0" w:rsidRPr="00CF68A0" w14:paraId="20FAA8AE" w14:textId="77777777" w:rsidTr="00F759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6E03D" w14:textId="234997A2" w:rsidR="00CF68A0" w:rsidRPr="00CF68A0" w:rsidRDefault="006A66CB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hrist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5341E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33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D1FF7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6.67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02200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0741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43DBB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56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0DEBE" w14:textId="77777777" w:rsidR="00CF68A0" w:rsidRPr="00CF68A0" w:rsidRDefault="00CF68A0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44 (1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DCE27" w14:textId="77777777" w:rsidR="00CF68A0" w:rsidRPr="00CF68A0" w:rsidRDefault="00CF68A0" w:rsidP="00F759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F68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6A66CB" w:rsidRPr="00CF68A0" w14:paraId="75007B8F" w14:textId="77777777" w:rsidTr="00F75962">
        <w:trPr>
          <w:trHeight w:val="288"/>
        </w:trPr>
        <w:tc>
          <w:tcPr>
            <w:tcW w:w="0" w:type="auto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1D3CB" w14:textId="2962FBB4" w:rsidR="006A66CB" w:rsidRDefault="006A66CB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A66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                          </w:t>
            </w:r>
            <w:r w:rsidR="002C4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 43</w:t>
            </w:r>
            <w:r w:rsidRPr="006A66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="002C4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50        </w:t>
            </w:r>
            <w:r w:rsidR="00C5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 </w:t>
            </w:r>
            <w:r w:rsidR="002C4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6.50</w:t>
            </w:r>
            <w:r w:rsidR="002C4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br/>
              <w:t xml:space="preserve">                                   </w:t>
            </w:r>
            <w:proofErr w:type="gramStart"/>
            <w:r w:rsidR="002C4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  (</w:t>
            </w:r>
            <w:proofErr w:type="gramEnd"/>
            <w:r w:rsidR="002C4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7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     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="00C5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 </w:t>
            </w:r>
            <w:r w:rsidR="002C4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(</w:t>
            </w:r>
            <w:proofErr w:type="gramEnd"/>
            <w:r w:rsidR="002C42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9)</w:t>
            </w:r>
          </w:p>
          <w:p w14:paraId="28C6D7E8" w14:textId="77777777" w:rsidR="00A63A41" w:rsidRPr="00120800" w:rsidRDefault="00A63A41" w:rsidP="00F75962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te: </w:t>
            </w:r>
            <w:r w:rsidRPr="00A3079B">
              <w:rPr>
                <w:rFonts w:ascii="Times New Roman" w:hAnsi="Times New Roman" w:cs="Times New Roman"/>
                <w:i/>
                <w:sz w:val="16"/>
                <w:szCs w:val="16"/>
              </w:rPr>
              <w:t>*P&lt;0.0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  <w:r w:rsidRPr="00A3079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** P&lt;0.0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A3079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***P&lt;0.0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5 # frequencies are given in parenthesis</w:t>
            </w:r>
          </w:p>
          <w:p w14:paraId="5BFC3169" w14:textId="35876E94" w:rsidR="00A63A41" w:rsidRPr="006A66CB" w:rsidRDefault="00A63A41" w:rsidP="00F75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5EB563DF" w14:textId="231D7818" w:rsidR="00375196" w:rsidRDefault="006A66CB" w:rsidP="00B011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66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67AA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A66CB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210101">
        <w:rPr>
          <w:rFonts w:ascii="Times New Roman" w:hAnsi="Times New Roman" w:cs="Times New Roman"/>
          <w:b/>
          <w:bCs/>
          <w:sz w:val="24"/>
          <w:szCs w:val="24"/>
        </w:rPr>
        <w:t xml:space="preserve"> (S1 Table)</w:t>
      </w:r>
      <w:r w:rsidR="00F7596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77F6F5C" w14:textId="07E79D77" w:rsidR="00F75962" w:rsidRDefault="00F75962" w:rsidP="00F759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5962">
        <w:rPr>
          <w:rFonts w:ascii="Times New Roman" w:hAnsi="Times New Roman" w:cs="Times New Roman"/>
          <w:b/>
          <w:bCs/>
          <w:sz w:val="24"/>
          <w:szCs w:val="24"/>
        </w:rPr>
        <w:t xml:space="preserve">Bivariate </w:t>
      </w:r>
      <w:r w:rsidR="00E21CFA" w:rsidRPr="00F75962">
        <w:rPr>
          <w:rFonts w:ascii="Times New Roman" w:hAnsi="Times New Roman" w:cs="Times New Roman"/>
          <w:b/>
          <w:bCs/>
          <w:sz w:val="24"/>
          <w:szCs w:val="24"/>
        </w:rPr>
        <w:t xml:space="preserve">analysis of socio-demographic characteristics associated with </w:t>
      </w:r>
      <w:r w:rsidR="00E21CF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21CFA" w:rsidRPr="00F75962">
        <w:rPr>
          <w:rFonts w:ascii="Times New Roman" w:hAnsi="Times New Roman" w:cs="Times New Roman"/>
          <w:b/>
          <w:bCs/>
          <w:sz w:val="24"/>
          <w:szCs w:val="24"/>
        </w:rPr>
        <w:t>ntenatal</w:t>
      </w:r>
      <w:r w:rsidR="00E21C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A5B680D" w14:textId="21B6AA08" w:rsidR="00F75962" w:rsidRDefault="00E21CFA" w:rsidP="00F759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5962">
        <w:rPr>
          <w:rFonts w:ascii="Times New Roman" w:hAnsi="Times New Roman" w:cs="Times New Roman"/>
          <w:b/>
          <w:bCs/>
          <w:sz w:val="24"/>
          <w:szCs w:val="24"/>
        </w:rPr>
        <w:t>de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ND)</w:t>
      </w:r>
    </w:p>
    <w:p w14:paraId="0A1606B7" w14:textId="77777777" w:rsidR="00F75962" w:rsidRPr="00F75962" w:rsidRDefault="00F75962" w:rsidP="00F759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3678CE" w14:textId="62E676F6" w:rsidR="00375196" w:rsidRDefault="00375196" w:rsidP="00F759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BBDE9D" w14:textId="37A9DC56" w:rsidR="00375196" w:rsidRDefault="00375196" w:rsidP="003751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66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67AA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A66C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10101">
        <w:rPr>
          <w:rFonts w:ascii="Times New Roman" w:hAnsi="Times New Roman" w:cs="Times New Roman"/>
          <w:b/>
          <w:bCs/>
          <w:sz w:val="24"/>
          <w:szCs w:val="24"/>
        </w:rPr>
        <w:t xml:space="preserve"> (S2 Table):</w:t>
      </w:r>
      <w:r w:rsidR="00F759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5962" w:rsidRPr="00F7596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21CFA" w:rsidRPr="00F75962">
        <w:rPr>
          <w:rFonts w:ascii="Times New Roman" w:hAnsi="Times New Roman" w:cs="Times New Roman"/>
          <w:b/>
          <w:bCs/>
          <w:sz w:val="24"/>
          <w:szCs w:val="24"/>
        </w:rPr>
        <w:t xml:space="preserve">ssociation of obstetric factors with </w:t>
      </w:r>
      <w:r w:rsidR="00E21CFA">
        <w:rPr>
          <w:rFonts w:ascii="Times New Roman" w:hAnsi="Times New Roman" w:cs="Times New Roman"/>
          <w:b/>
          <w:bCs/>
          <w:sz w:val="24"/>
          <w:szCs w:val="24"/>
        </w:rPr>
        <w:t>AND</w:t>
      </w:r>
    </w:p>
    <w:p w14:paraId="27EC9B74" w14:textId="77777777" w:rsidR="00375196" w:rsidRDefault="00375196" w:rsidP="0037519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420" w:type="dxa"/>
        <w:tblLook w:val="04A0" w:firstRow="1" w:lastRow="0" w:firstColumn="1" w:lastColumn="0" w:noHBand="0" w:noVBand="1"/>
      </w:tblPr>
      <w:tblGrid>
        <w:gridCol w:w="2380"/>
        <w:gridCol w:w="1415"/>
        <w:gridCol w:w="1585"/>
        <w:gridCol w:w="1040"/>
      </w:tblGrid>
      <w:tr w:rsidR="00DA4F88" w:rsidRPr="00FA4BDE" w14:paraId="4B2C9D5E" w14:textId="77777777" w:rsidTr="00DA4F88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4AC5E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bstetric factors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536A4" w14:textId="19579E72" w:rsidR="00DA4F88" w:rsidRPr="00FA4BDE" w:rsidRDefault="00DA4F88" w:rsidP="00DA4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tenatal depress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F6AA" w14:textId="77777777" w:rsidR="00DA4F88" w:rsidRPr="00FA4BDE" w:rsidRDefault="00DA4F88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 value</w:t>
            </w:r>
          </w:p>
        </w:tc>
      </w:tr>
      <w:tr w:rsidR="00DA4F88" w:rsidRPr="00FA4BDE" w14:paraId="7B4C2AE8" w14:textId="77777777" w:rsidTr="0046773C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DEF2D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stational ag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D4487" w14:textId="2A4D84B5" w:rsidR="00DA4F88" w:rsidRPr="00FA4BDE" w:rsidRDefault="00645D0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AA4D7" w14:textId="2E862AB3" w:rsidR="00DA4F88" w:rsidRPr="00FA4BDE" w:rsidRDefault="00645D0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2B5FA" w14:textId="77777777" w:rsidR="00DA4F88" w:rsidRPr="00FA4BDE" w:rsidRDefault="00DA4F88" w:rsidP="00DA4F8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928</w:t>
            </w:r>
          </w:p>
        </w:tc>
      </w:tr>
      <w:tr w:rsidR="00DA4F88" w:rsidRPr="00FA4BDE" w14:paraId="1B8E8DF4" w14:textId="77777777" w:rsidTr="0046773C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7067C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irst trimester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094CA" w14:textId="77777777" w:rsidR="00DA4F88" w:rsidRPr="00FA4BDE" w:rsidRDefault="00DA4F8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72 (14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9101A" w14:textId="77777777" w:rsidR="00DA4F88" w:rsidRPr="00FA4BDE" w:rsidRDefault="00DA4F8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28 (57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BA60F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DA4F88" w:rsidRPr="00FA4BDE" w14:paraId="67179F9A" w14:textId="77777777" w:rsidTr="0046773C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890E6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cond trimester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B976D" w14:textId="77777777" w:rsidR="00DA4F88" w:rsidRPr="00FA4BDE" w:rsidRDefault="00DA4F8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88 (35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D2290" w14:textId="77777777" w:rsidR="00DA4F88" w:rsidRPr="00FA4BDE" w:rsidRDefault="00DA4F8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13 (125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3D2B7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DA4F88" w:rsidRPr="00FA4BDE" w14:paraId="376219D5" w14:textId="77777777" w:rsidTr="0046773C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2D115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hird trimester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BC8F3" w14:textId="77777777" w:rsidR="00DA4F88" w:rsidRPr="00FA4BDE" w:rsidRDefault="00DA4F8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 (3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90691" w14:textId="77777777" w:rsidR="00DA4F88" w:rsidRPr="00FA4BDE" w:rsidRDefault="00DA4F8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 (12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DBEEA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DA4F88" w:rsidRPr="00FA4BDE" w14:paraId="1C27EE76" w14:textId="77777777" w:rsidTr="0046773C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5DFEA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ravid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BDE30" w14:textId="1D8C8F2E" w:rsidR="00DA4F88" w:rsidRPr="00FA4BDE" w:rsidRDefault="00DA4F8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7AA89" w14:textId="345DAAF5" w:rsidR="00DA4F88" w:rsidRPr="00FA4BDE" w:rsidRDefault="00DA4F8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60E1B" w14:textId="77777777" w:rsidR="00DA4F88" w:rsidRPr="00FA4BDE" w:rsidRDefault="00DA4F88" w:rsidP="00DA4F8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3</w:t>
            </w:r>
          </w:p>
        </w:tc>
      </w:tr>
      <w:tr w:rsidR="00DA4F88" w:rsidRPr="00FA4BDE" w14:paraId="35B3D627" w14:textId="77777777" w:rsidTr="0046773C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3F7BD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imigravid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3E374" w14:textId="77777777" w:rsidR="00DA4F88" w:rsidRPr="00FA4BDE" w:rsidRDefault="00DA4F8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85 (29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9B229" w14:textId="77777777" w:rsidR="00DA4F88" w:rsidRPr="00FA4BDE" w:rsidRDefault="00DA4F88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15 (65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47A46" w14:textId="77777777" w:rsidR="00DA4F88" w:rsidRPr="00FA4BDE" w:rsidRDefault="00DA4F88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8C653B" w:rsidRPr="00FA4BDE" w14:paraId="5968185C" w14:textId="77777777" w:rsidTr="0046773C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850788" w14:textId="4005C326" w:rsidR="008C653B" w:rsidRPr="00FA4BDE" w:rsidRDefault="008C653B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ultigravid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7E98FE" w14:textId="381C6C29" w:rsidR="008C653B" w:rsidRPr="00FA4BDE" w:rsidRDefault="008C653B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13 (23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BFFEAC" w14:textId="356E3531" w:rsidR="008C653B" w:rsidRPr="00FA4BDE" w:rsidRDefault="008C653B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87 (129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99E160" w14:textId="5FFB598A" w:rsidR="008C653B" w:rsidRPr="00FA4BDE" w:rsidRDefault="008C653B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8C653B" w:rsidRPr="00FA4BDE" w14:paraId="0B6C9195" w14:textId="77777777" w:rsidTr="001059B8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B606C" w14:textId="441C1244" w:rsidR="008C653B" w:rsidRPr="00FA4BDE" w:rsidRDefault="008C653B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istory of pregnancy los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EE94C" w14:textId="03F5A4E1" w:rsidR="008C653B" w:rsidRPr="00FA4BDE" w:rsidRDefault="008C653B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8EF30" w14:textId="01C30DFB" w:rsidR="008C653B" w:rsidRPr="00FA4BDE" w:rsidRDefault="008C653B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CD178" w14:textId="07930686" w:rsidR="008C653B" w:rsidRPr="00FA4BDE" w:rsidRDefault="008C653B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96</w:t>
            </w:r>
          </w:p>
        </w:tc>
      </w:tr>
      <w:tr w:rsidR="008C653B" w:rsidRPr="00FA4BDE" w14:paraId="41D512C4" w14:textId="77777777" w:rsidTr="0046773C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9C251" w14:textId="4CCDFF97" w:rsidR="008C653B" w:rsidRPr="00FA4BDE" w:rsidRDefault="008C653B" w:rsidP="00DA4F8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07850" w14:textId="15D317EE" w:rsidR="008C653B" w:rsidRPr="00FA4BDE" w:rsidRDefault="008C653B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59 (14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47B91" w14:textId="5E49B14B" w:rsidR="008C653B" w:rsidRPr="00FA4BDE" w:rsidRDefault="008C653B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41 (54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52FBC" w14:textId="0641C078" w:rsidR="008C653B" w:rsidRPr="00FA4BDE" w:rsidRDefault="008C653B" w:rsidP="00DA4F8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8C653B" w:rsidRPr="00FA4BDE" w14:paraId="3CEFB75C" w14:textId="77777777" w:rsidTr="0046773C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DD062" w14:textId="35D70B00" w:rsidR="008C653B" w:rsidRPr="00FA4BDE" w:rsidRDefault="008C653B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FF7A6" w14:textId="11B487EE" w:rsidR="008C653B" w:rsidRPr="00FA4BDE" w:rsidRDefault="008C653B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35 (38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C700C" w14:textId="14DF03FC" w:rsidR="008C653B" w:rsidRPr="00FA4BDE" w:rsidRDefault="008C653B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65 (140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366E8" w14:textId="43767EA6" w:rsidR="008C653B" w:rsidRPr="00FA4BDE" w:rsidRDefault="008C653B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D25940" w:rsidRPr="00FA4BDE" w14:paraId="11A245AC" w14:textId="77777777" w:rsidTr="008834EA">
        <w:trPr>
          <w:trHeight w:val="288"/>
        </w:trPr>
        <w:tc>
          <w:tcPr>
            <w:tcW w:w="64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41A0" w14:textId="77777777" w:rsidR="00D25940" w:rsidRPr="00FA4BDE" w:rsidRDefault="00D25940" w:rsidP="0046773C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4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e: </w:t>
            </w:r>
            <w:r w:rsidRPr="00FA4BDE">
              <w:rPr>
                <w:rFonts w:ascii="Times New Roman" w:hAnsi="Times New Roman" w:cs="Times New Roman"/>
                <w:i/>
                <w:sz w:val="20"/>
                <w:szCs w:val="20"/>
              </w:rPr>
              <w:t>*P&lt;0.05 ** P&lt;0.01 ***P&lt;0.005 # frequencies are given in parenthesis</w:t>
            </w:r>
          </w:p>
          <w:p w14:paraId="2BDE7E5B" w14:textId="7761BF35" w:rsidR="00D25940" w:rsidRPr="00FA4BDE" w:rsidRDefault="00D25940" w:rsidP="00DA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18ACAFD7" w14:textId="77777777" w:rsidR="00375196" w:rsidRDefault="00375196" w:rsidP="003751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28A26F" w14:textId="03DCEC57" w:rsidR="00DA4F88" w:rsidRDefault="00DA4F88" w:rsidP="00DA4F8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5816114"/>
      <w:r w:rsidRPr="006A66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67AA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A66C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bookmarkEnd w:id="0"/>
      <w:r w:rsidR="00210101">
        <w:rPr>
          <w:rFonts w:ascii="Times New Roman" w:hAnsi="Times New Roman" w:cs="Times New Roman"/>
          <w:b/>
          <w:bCs/>
          <w:sz w:val="24"/>
          <w:szCs w:val="24"/>
        </w:rPr>
        <w:t xml:space="preserve"> (S3 Table):</w:t>
      </w:r>
      <w:r w:rsidR="00F759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5962" w:rsidRPr="00F75962"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="00E21C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75962" w:rsidRPr="00F75962">
        <w:rPr>
          <w:rFonts w:ascii="Times New Roman" w:hAnsi="Times New Roman" w:cs="Times New Roman"/>
          <w:b/>
          <w:bCs/>
          <w:sz w:val="24"/>
          <w:szCs w:val="24"/>
        </w:rPr>
        <w:t>pousal factors with A</w:t>
      </w:r>
      <w:r w:rsidR="003E468F">
        <w:rPr>
          <w:rFonts w:ascii="Times New Roman" w:hAnsi="Times New Roman" w:cs="Times New Roman"/>
          <w:b/>
          <w:bCs/>
          <w:sz w:val="24"/>
          <w:szCs w:val="24"/>
        </w:rPr>
        <w:t>ND</w:t>
      </w:r>
    </w:p>
    <w:p w14:paraId="13381C93" w14:textId="77777777" w:rsidR="00DA4F88" w:rsidRDefault="00DA4F88" w:rsidP="00DA4F8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5"/>
        <w:gridCol w:w="1415"/>
        <w:gridCol w:w="1585"/>
        <w:gridCol w:w="1040"/>
      </w:tblGrid>
      <w:tr w:rsidR="00A63A41" w:rsidRPr="00FA4BDE" w14:paraId="433DF3BE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08AF7FFE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pousal factors</w:t>
            </w:r>
          </w:p>
        </w:tc>
        <w:tc>
          <w:tcPr>
            <w:tcW w:w="3000" w:type="dxa"/>
            <w:gridSpan w:val="2"/>
            <w:noWrap/>
            <w:vAlign w:val="bottom"/>
            <w:hideMark/>
          </w:tcPr>
          <w:p w14:paraId="4FCDF9DB" w14:textId="77777777" w:rsidR="00A63A41" w:rsidRPr="00FA4BDE" w:rsidRDefault="00A63A41" w:rsidP="00A63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tenatal depression</w:t>
            </w:r>
          </w:p>
        </w:tc>
        <w:tc>
          <w:tcPr>
            <w:tcW w:w="1040" w:type="dxa"/>
            <w:noWrap/>
            <w:vAlign w:val="bottom"/>
            <w:hideMark/>
          </w:tcPr>
          <w:p w14:paraId="2BF72472" w14:textId="46A96D33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 value</w:t>
            </w:r>
          </w:p>
        </w:tc>
      </w:tr>
      <w:tr w:rsidR="00A63A41" w:rsidRPr="00FA4BDE" w14:paraId="54A97A6B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3ABCA10E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PV violence </w:t>
            </w:r>
          </w:p>
        </w:tc>
        <w:tc>
          <w:tcPr>
            <w:tcW w:w="1415" w:type="dxa"/>
            <w:noWrap/>
            <w:vAlign w:val="bottom"/>
            <w:hideMark/>
          </w:tcPr>
          <w:p w14:paraId="717B788A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585" w:type="dxa"/>
            <w:noWrap/>
            <w:vAlign w:val="bottom"/>
            <w:hideMark/>
          </w:tcPr>
          <w:p w14:paraId="28CC39E6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40" w:type="dxa"/>
            <w:noWrap/>
            <w:vAlign w:val="bottom"/>
            <w:hideMark/>
          </w:tcPr>
          <w:p w14:paraId="3DD5F875" w14:textId="4DEE7C8C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0</w:t>
            </w:r>
          </w:p>
        </w:tc>
      </w:tr>
      <w:tr w:rsidR="00A63A41" w:rsidRPr="00FA4BDE" w14:paraId="7C511B60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04CA3384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15" w:type="dxa"/>
            <w:noWrap/>
            <w:vAlign w:val="bottom"/>
            <w:hideMark/>
          </w:tcPr>
          <w:p w14:paraId="5C26FDDB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57 (23)</w:t>
            </w:r>
          </w:p>
        </w:tc>
        <w:tc>
          <w:tcPr>
            <w:tcW w:w="1585" w:type="dxa"/>
            <w:noWrap/>
            <w:vAlign w:val="bottom"/>
            <w:hideMark/>
          </w:tcPr>
          <w:p w14:paraId="5EE5AF85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43 (160)</w:t>
            </w:r>
          </w:p>
        </w:tc>
        <w:tc>
          <w:tcPr>
            <w:tcW w:w="1040" w:type="dxa"/>
            <w:noWrap/>
            <w:vAlign w:val="bottom"/>
            <w:hideMark/>
          </w:tcPr>
          <w:p w14:paraId="2C8B6FE9" w14:textId="77777777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A63A41" w:rsidRPr="00FA4BDE" w14:paraId="2F53FA6B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4E943AFE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415" w:type="dxa"/>
            <w:noWrap/>
            <w:vAlign w:val="bottom"/>
            <w:hideMark/>
          </w:tcPr>
          <w:p w14:paraId="27A80BB3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03 (29)</w:t>
            </w:r>
          </w:p>
        </w:tc>
        <w:tc>
          <w:tcPr>
            <w:tcW w:w="1585" w:type="dxa"/>
            <w:noWrap/>
            <w:vAlign w:val="bottom"/>
            <w:hideMark/>
          </w:tcPr>
          <w:p w14:paraId="74D59B4E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97 (34)</w:t>
            </w:r>
          </w:p>
        </w:tc>
        <w:tc>
          <w:tcPr>
            <w:tcW w:w="1040" w:type="dxa"/>
            <w:noWrap/>
            <w:vAlign w:val="bottom"/>
            <w:hideMark/>
          </w:tcPr>
          <w:p w14:paraId="41B3F1E7" w14:textId="77777777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A63A41" w:rsidRPr="00FA4BDE" w14:paraId="58648342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43BAA9FF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moking consumption (incl. stimulants)</w:t>
            </w:r>
          </w:p>
        </w:tc>
        <w:tc>
          <w:tcPr>
            <w:tcW w:w="1415" w:type="dxa"/>
            <w:noWrap/>
            <w:vAlign w:val="bottom"/>
            <w:hideMark/>
          </w:tcPr>
          <w:p w14:paraId="6B186E48" w14:textId="61F2799F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14:paraId="234BA769" w14:textId="2E30B2F0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8622650" w14:textId="77777777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0</w:t>
            </w:r>
          </w:p>
        </w:tc>
      </w:tr>
      <w:tr w:rsidR="00A63A41" w:rsidRPr="00FA4BDE" w14:paraId="5C48E9DE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230C5DA9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15" w:type="dxa"/>
            <w:noWrap/>
            <w:vAlign w:val="bottom"/>
            <w:hideMark/>
          </w:tcPr>
          <w:p w14:paraId="2C71D857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62 (10)</w:t>
            </w:r>
          </w:p>
        </w:tc>
        <w:tc>
          <w:tcPr>
            <w:tcW w:w="1585" w:type="dxa"/>
            <w:noWrap/>
            <w:vAlign w:val="bottom"/>
            <w:hideMark/>
          </w:tcPr>
          <w:p w14:paraId="26854112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38 (94)</w:t>
            </w:r>
          </w:p>
        </w:tc>
        <w:tc>
          <w:tcPr>
            <w:tcW w:w="1040" w:type="dxa"/>
            <w:noWrap/>
            <w:vAlign w:val="bottom"/>
            <w:hideMark/>
          </w:tcPr>
          <w:p w14:paraId="611E239B" w14:textId="77777777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A63A41" w:rsidRPr="00FA4BDE" w14:paraId="5DD46096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7440CD73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415" w:type="dxa"/>
            <w:noWrap/>
            <w:vAlign w:val="bottom"/>
            <w:hideMark/>
          </w:tcPr>
          <w:p w14:paraId="7516B2E1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58 (42)</w:t>
            </w:r>
          </w:p>
        </w:tc>
        <w:tc>
          <w:tcPr>
            <w:tcW w:w="1585" w:type="dxa"/>
            <w:noWrap/>
            <w:vAlign w:val="bottom"/>
            <w:hideMark/>
          </w:tcPr>
          <w:p w14:paraId="02D9568E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42 (100)</w:t>
            </w:r>
          </w:p>
        </w:tc>
        <w:tc>
          <w:tcPr>
            <w:tcW w:w="1040" w:type="dxa"/>
            <w:noWrap/>
            <w:vAlign w:val="bottom"/>
            <w:hideMark/>
          </w:tcPr>
          <w:p w14:paraId="66DA3FF4" w14:textId="77777777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A63A41" w:rsidRPr="00FA4BDE" w14:paraId="1926EF4D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378A4F62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lcohol consumption</w:t>
            </w:r>
          </w:p>
        </w:tc>
        <w:tc>
          <w:tcPr>
            <w:tcW w:w="1415" w:type="dxa"/>
            <w:noWrap/>
            <w:vAlign w:val="bottom"/>
            <w:hideMark/>
          </w:tcPr>
          <w:p w14:paraId="501423DD" w14:textId="1D4D636D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14:paraId="2FB0B725" w14:textId="3CEC15F4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96EC276" w14:textId="77777777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6</w:t>
            </w:r>
          </w:p>
        </w:tc>
      </w:tr>
      <w:tr w:rsidR="00A63A41" w:rsidRPr="00FA4BDE" w14:paraId="5906B1CD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05B72CED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15" w:type="dxa"/>
            <w:noWrap/>
            <w:vAlign w:val="bottom"/>
            <w:hideMark/>
          </w:tcPr>
          <w:p w14:paraId="5F432C4E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17 (27)</w:t>
            </w:r>
          </w:p>
        </w:tc>
        <w:tc>
          <w:tcPr>
            <w:tcW w:w="1585" w:type="dxa"/>
            <w:noWrap/>
            <w:vAlign w:val="bottom"/>
            <w:hideMark/>
          </w:tcPr>
          <w:p w14:paraId="2F078C9F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83 (140)</w:t>
            </w:r>
          </w:p>
        </w:tc>
        <w:tc>
          <w:tcPr>
            <w:tcW w:w="1040" w:type="dxa"/>
            <w:noWrap/>
            <w:vAlign w:val="bottom"/>
            <w:hideMark/>
          </w:tcPr>
          <w:p w14:paraId="4FAA72E6" w14:textId="77777777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A63A41" w:rsidRPr="00FA4BDE" w14:paraId="7900935F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70DFF3EA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415" w:type="dxa"/>
            <w:noWrap/>
            <w:vAlign w:val="bottom"/>
            <w:hideMark/>
          </w:tcPr>
          <w:p w14:paraId="5A9D4E2B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65 (25)</w:t>
            </w:r>
          </w:p>
        </w:tc>
        <w:tc>
          <w:tcPr>
            <w:tcW w:w="1585" w:type="dxa"/>
            <w:noWrap/>
            <w:vAlign w:val="bottom"/>
            <w:hideMark/>
          </w:tcPr>
          <w:p w14:paraId="5FCCB2B1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35 (54)</w:t>
            </w:r>
          </w:p>
        </w:tc>
        <w:tc>
          <w:tcPr>
            <w:tcW w:w="1040" w:type="dxa"/>
            <w:noWrap/>
            <w:vAlign w:val="bottom"/>
            <w:hideMark/>
          </w:tcPr>
          <w:p w14:paraId="4AF01FCB" w14:textId="77777777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A63A41" w:rsidRPr="00FA4BDE" w14:paraId="733AD2CD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2622A18B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bacco consumption(chewing)</w:t>
            </w:r>
          </w:p>
        </w:tc>
        <w:tc>
          <w:tcPr>
            <w:tcW w:w="1415" w:type="dxa"/>
            <w:noWrap/>
            <w:vAlign w:val="bottom"/>
            <w:hideMark/>
          </w:tcPr>
          <w:p w14:paraId="199C190E" w14:textId="481304D0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14:paraId="1479F379" w14:textId="1CAC6ADE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57E2414" w14:textId="77777777" w:rsidR="00A63A41" w:rsidRPr="00FA4BDE" w:rsidRDefault="00A63A41" w:rsidP="00A63A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0</w:t>
            </w:r>
          </w:p>
        </w:tc>
      </w:tr>
      <w:tr w:rsidR="00A63A41" w:rsidRPr="00FA4BDE" w14:paraId="1379DF0C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32B603E0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15" w:type="dxa"/>
            <w:noWrap/>
            <w:vAlign w:val="bottom"/>
            <w:hideMark/>
          </w:tcPr>
          <w:p w14:paraId="0BBF7687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41 (18)</w:t>
            </w:r>
          </w:p>
        </w:tc>
        <w:tc>
          <w:tcPr>
            <w:tcW w:w="1585" w:type="dxa"/>
            <w:noWrap/>
            <w:vAlign w:val="bottom"/>
            <w:hideMark/>
          </w:tcPr>
          <w:p w14:paraId="4B32DDD4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59 (127)</w:t>
            </w:r>
          </w:p>
        </w:tc>
        <w:tc>
          <w:tcPr>
            <w:tcW w:w="1040" w:type="dxa"/>
            <w:noWrap/>
            <w:vAlign w:val="bottom"/>
            <w:hideMark/>
          </w:tcPr>
          <w:p w14:paraId="7974DE1C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A63A41" w:rsidRPr="00FA4BDE" w14:paraId="7CDD088D" w14:textId="77777777" w:rsidTr="009357D8">
        <w:trPr>
          <w:trHeight w:val="288"/>
        </w:trPr>
        <w:tc>
          <w:tcPr>
            <w:tcW w:w="3635" w:type="dxa"/>
            <w:noWrap/>
            <w:vAlign w:val="bottom"/>
            <w:hideMark/>
          </w:tcPr>
          <w:p w14:paraId="456E8109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415" w:type="dxa"/>
            <w:noWrap/>
            <w:vAlign w:val="bottom"/>
            <w:hideMark/>
          </w:tcPr>
          <w:p w14:paraId="3B592085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66 (34)</w:t>
            </w:r>
          </w:p>
        </w:tc>
        <w:tc>
          <w:tcPr>
            <w:tcW w:w="1585" w:type="dxa"/>
            <w:noWrap/>
            <w:vAlign w:val="bottom"/>
            <w:hideMark/>
          </w:tcPr>
          <w:p w14:paraId="65415785" w14:textId="77777777" w:rsidR="00A63A41" w:rsidRPr="00FA4BDE" w:rsidRDefault="00A63A41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6.34 (67)</w:t>
            </w:r>
          </w:p>
        </w:tc>
        <w:tc>
          <w:tcPr>
            <w:tcW w:w="1040" w:type="dxa"/>
            <w:noWrap/>
            <w:vAlign w:val="bottom"/>
            <w:hideMark/>
          </w:tcPr>
          <w:p w14:paraId="16C774EB" w14:textId="77777777" w:rsidR="00A63A41" w:rsidRPr="00FA4BDE" w:rsidRDefault="00A63A41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46773C" w:rsidRPr="00FA4BDE" w14:paraId="253FF851" w14:textId="77777777" w:rsidTr="009357D8">
        <w:trPr>
          <w:trHeight w:val="288"/>
        </w:trPr>
        <w:tc>
          <w:tcPr>
            <w:tcW w:w="7675" w:type="dxa"/>
            <w:gridSpan w:val="4"/>
            <w:noWrap/>
            <w:vAlign w:val="bottom"/>
          </w:tcPr>
          <w:p w14:paraId="4244C77A" w14:textId="77777777" w:rsidR="0046773C" w:rsidRPr="00FA4BDE" w:rsidRDefault="0046773C" w:rsidP="0046773C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4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e: </w:t>
            </w:r>
            <w:r w:rsidRPr="00FA4BDE">
              <w:rPr>
                <w:rFonts w:ascii="Times New Roman" w:hAnsi="Times New Roman" w:cs="Times New Roman"/>
                <w:i/>
                <w:sz w:val="20"/>
                <w:szCs w:val="20"/>
              </w:rPr>
              <w:t>*P&lt;0.05 ** P&lt;0.01 ***P&lt;0.005 # frequencies are given in parenthesis</w:t>
            </w:r>
          </w:p>
          <w:p w14:paraId="1F9EAC2D" w14:textId="77777777" w:rsidR="0046773C" w:rsidRPr="00FA4BDE" w:rsidRDefault="0046773C" w:rsidP="00A63A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08626D7C" w14:textId="77777777" w:rsidR="00DA4F88" w:rsidRDefault="00DA4F88" w:rsidP="00DA4F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B63298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EBEF75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EB3C70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38100E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EC82FB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C6E1AD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9197DF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F0561D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EA07B9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B94D53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AB43B5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49C775" w14:textId="7DEF17DD" w:rsidR="00BE36F1" w:rsidRDefault="00BE36F1" w:rsidP="00BE36F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Mangal"/>
          <w:kern w:val="0"/>
          <w:sz w:val="24"/>
          <w:szCs w:val="24"/>
          <w:lang w:val="en-US"/>
        </w:rPr>
      </w:pPr>
      <w:r w:rsidRPr="006A66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67A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A6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10101">
        <w:rPr>
          <w:rFonts w:ascii="Times New Roman" w:hAnsi="Times New Roman" w:cs="Times New Roman"/>
          <w:b/>
          <w:bCs/>
          <w:sz w:val="24"/>
          <w:szCs w:val="24"/>
        </w:rPr>
        <w:t xml:space="preserve"> (S4 Table)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</w:t>
      </w:r>
      <w:r w:rsidRPr="00797BE2">
        <w:rPr>
          <w:rFonts w:ascii="Times New Roman" w:hAnsi="Times New Roman" w:cs="Times New Roman"/>
          <w:b/>
          <w:bCs/>
          <w:sz w:val="24"/>
          <w:szCs w:val="24"/>
        </w:rPr>
        <w:t xml:space="preserve">dentifying </w:t>
      </w:r>
      <w:r w:rsidR="00E21CF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797BE2">
        <w:rPr>
          <w:rFonts w:ascii="Times New Roman" w:hAnsi="Times New Roman" w:cs="Times New Roman"/>
          <w:b/>
          <w:bCs/>
          <w:sz w:val="24"/>
          <w:szCs w:val="24"/>
        </w:rPr>
        <w:t>redictors of A</w:t>
      </w:r>
      <w:r>
        <w:rPr>
          <w:rFonts w:ascii="Times New Roman" w:hAnsi="Times New Roman" w:cs="Times New Roman"/>
          <w:b/>
          <w:bCs/>
          <w:sz w:val="24"/>
          <w:szCs w:val="24"/>
        </w:rPr>
        <w:t>ND</w:t>
      </w:r>
      <w:r w:rsidRPr="00797BE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97BE2">
        <w:rPr>
          <w:rFonts w:ascii="Times New Roman" w:hAnsi="Times New Roman" w:cs="Times New Roman"/>
          <w:b/>
          <w:bCs/>
          <w:sz w:val="24"/>
          <w:szCs w:val="24"/>
        </w:rPr>
        <w:t>ogistic regression analysis</w:t>
      </w:r>
    </w:p>
    <w:p w14:paraId="79684A92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19BE48" w14:textId="77777777" w:rsidR="00FA4BDE" w:rsidRDefault="00FA4BDE" w:rsidP="00A423B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4706C" w14:textId="77777777" w:rsidR="00BE36F1" w:rsidRDefault="00BE36F1" w:rsidP="00A423B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255BE1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8820FC" w14:textId="77777777" w:rsidR="00A423BC" w:rsidRDefault="00A423BC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horzAnchor="margin" w:tblpY="6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92"/>
        <w:gridCol w:w="1191"/>
        <w:gridCol w:w="1191"/>
        <w:gridCol w:w="1191"/>
        <w:gridCol w:w="1281"/>
        <w:gridCol w:w="1191"/>
      </w:tblGrid>
      <w:tr w:rsidR="009357D8" w:rsidRPr="00FA4BDE" w14:paraId="569A6D1E" w14:textId="77777777" w:rsidTr="003E468F">
        <w:tc>
          <w:tcPr>
            <w:tcW w:w="0" w:type="auto"/>
          </w:tcPr>
          <w:p w14:paraId="370DCC2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0" w:type="auto"/>
            <w:vAlign w:val="center"/>
          </w:tcPr>
          <w:p w14:paraId="275EB23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14:paraId="76E8AA7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0" w:type="auto"/>
            <w:vAlign w:val="center"/>
          </w:tcPr>
          <w:p w14:paraId="56E0B56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0" w:type="auto"/>
            <w:vAlign w:val="center"/>
          </w:tcPr>
          <w:p w14:paraId="059C1B5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4</w:t>
            </w:r>
          </w:p>
        </w:tc>
        <w:tc>
          <w:tcPr>
            <w:tcW w:w="0" w:type="auto"/>
            <w:vAlign w:val="center"/>
          </w:tcPr>
          <w:p w14:paraId="50D1BA2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5</w:t>
            </w:r>
          </w:p>
        </w:tc>
      </w:tr>
      <w:tr w:rsidR="009357D8" w:rsidRPr="00FA4BDE" w14:paraId="572D070A" w14:textId="77777777" w:rsidTr="003E468F">
        <w:tc>
          <w:tcPr>
            <w:tcW w:w="0" w:type="auto"/>
          </w:tcPr>
          <w:p w14:paraId="7D590CB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age</w:t>
            </w:r>
          </w:p>
        </w:tc>
        <w:tc>
          <w:tcPr>
            <w:tcW w:w="0" w:type="auto"/>
          </w:tcPr>
          <w:p w14:paraId="5C4982C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2ACC0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E3250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10659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1743B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7CA11FF1" w14:textId="77777777" w:rsidTr="003E468F">
        <w:tc>
          <w:tcPr>
            <w:tcW w:w="0" w:type="auto"/>
          </w:tcPr>
          <w:p w14:paraId="7573EBD0" w14:textId="4B33AFBB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&lt;20®</w:t>
            </w:r>
          </w:p>
        </w:tc>
        <w:tc>
          <w:tcPr>
            <w:tcW w:w="0" w:type="auto"/>
          </w:tcPr>
          <w:p w14:paraId="7B2A7AF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BBCE2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E0EDE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13D68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195BE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1585AA27" w14:textId="77777777" w:rsidTr="003E468F">
        <w:tc>
          <w:tcPr>
            <w:tcW w:w="0" w:type="auto"/>
            <w:vMerge w:val="restart"/>
          </w:tcPr>
          <w:p w14:paraId="4C53680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0-24</w:t>
            </w:r>
          </w:p>
        </w:tc>
        <w:tc>
          <w:tcPr>
            <w:tcW w:w="0" w:type="auto"/>
          </w:tcPr>
          <w:p w14:paraId="36CA713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201</w:t>
            </w:r>
          </w:p>
        </w:tc>
        <w:tc>
          <w:tcPr>
            <w:tcW w:w="0" w:type="auto"/>
          </w:tcPr>
          <w:p w14:paraId="0F6720C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659</w:t>
            </w:r>
          </w:p>
        </w:tc>
        <w:tc>
          <w:tcPr>
            <w:tcW w:w="0" w:type="auto"/>
          </w:tcPr>
          <w:p w14:paraId="02624B0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132</w:t>
            </w:r>
          </w:p>
        </w:tc>
        <w:tc>
          <w:tcPr>
            <w:tcW w:w="0" w:type="auto"/>
          </w:tcPr>
          <w:p w14:paraId="0FE58E0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201</w:t>
            </w:r>
          </w:p>
        </w:tc>
        <w:tc>
          <w:tcPr>
            <w:tcW w:w="0" w:type="auto"/>
          </w:tcPr>
          <w:p w14:paraId="74879D9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075</w:t>
            </w:r>
          </w:p>
        </w:tc>
      </w:tr>
      <w:tr w:rsidR="009357D8" w:rsidRPr="00FA4BDE" w14:paraId="633D5C5B" w14:textId="77777777" w:rsidTr="003E468F">
        <w:tc>
          <w:tcPr>
            <w:tcW w:w="0" w:type="auto"/>
            <w:vMerge/>
          </w:tcPr>
          <w:p w14:paraId="43DD647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653D2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552,2.612]</w:t>
            </w:r>
          </w:p>
        </w:tc>
        <w:tc>
          <w:tcPr>
            <w:tcW w:w="0" w:type="auto"/>
          </w:tcPr>
          <w:p w14:paraId="09E87D1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281,1.546]</w:t>
            </w:r>
          </w:p>
        </w:tc>
        <w:tc>
          <w:tcPr>
            <w:tcW w:w="0" w:type="auto"/>
          </w:tcPr>
          <w:p w14:paraId="371335A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516,2.487]</w:t>
            </w:r>
          </w:p>
        </w:tc>
        <w:tc>
          <w:tcPr>
            <w:tcW w:w="0" w:type="auto"/>
          </w:tcPr>
          <w:p w14:paraId="76FEACF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526,2.739]</w:t>
            </w:r>
          </w:p>
        </w:tc>
        <w:tc>
          <w:tcPr>
            <w:tcW w:w="0" w:type="auto"/>
          </w:tcPr>
          <w:p w14:paraId="233DB93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486,2.380]</w:t>
            </w:r>
          </w:p>
        </w:tc>
      </w:tr>
      <w:tr w:rsidR="009357D8" w:rsidRPr="00FA4BDE" w14:paraId="7F8B610C" w14:textId="77777777" w:rsidTr="003E468F">
        <w:tc>
          <w:tcPr>
            <w:tcW w:w="0" w:type="auto"/>
            <w:vMerge w:val="restart"/>
          </w:tcPr>
          <w:p w14:paraId="440D036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5+</w:t>
            </w:r>
          </w:p>
        </w:tc>
        <w:tc>
          <w:tcPr>
            <w:tcW w:w="0" w:type="auto"/>
          </w:tcPr>
          <w:p w14:paraId="4249237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092</w:t>
            </w:r>
          </w:p>
        </w:tc>
        <w:tc>
          <w:tcPr>
            <w:tcW w:w="0" w:type="auto"/>
          </w:tcPr>
          <w:p w14:paraId="0AE1A4C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0" w:type="auto"/>
          </w:tcPr>
          <w:p w14:paraId="0D7A5FE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</w:tcPr>
          <w:p w14:paraId="2ABCCD1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156</w:t>
            </w:r>
          </w:p>
        </w:tc>
        <w:tc>
          <w:tcPr>
            <w:tcW w:w="0" w:type="auto"/>
          </w:tcPr>
          <w:p w14:paraId="2814FED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986</w:t>
            </w:r>
          </w:p>
        </w:tc>
      </w:tr>
      <w:tr w:rsidR="009357D8" w:rsidRPr="00FA4BDE" w14:paraId="17A61081" w14:textId="77777777" w:rsidTr="003E468F">
        <w:tc>
          <w:tcPr>
            <w:tcW w:w="0" w:type="auto"/>
            <w:vMerge/>
          </w:tcPr>
          <w:p w14:paraId="2117118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075D5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460,2.596]</w:t>
            </w:r>
          </w:p>
        </w:tc>
        <w:tc>
          <w:tcPr>
            <w:tcW w:w="0" w:type="auto"/>
          </w:tcPr>
          <w:p w14:paraId="6E95173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177,1.278]</w:t>
            </w:r>
          </w:p>
        </w:tc>
        <w:tc>
          <w:tcPr>
            <w:tcW w:w="0" w:type="auto"/>
          </w:tcPr>
          <w:p w14:paraId="68A88AC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414,2.417]</w:t>
            </w:r>
          </w:p>
        </w:tc>
        <w:tc>
          <w:tcPr>
            <w:tcW w:w="0" w:type="auto"/>
          </w:tcPr>
          <w:p w14:paraId="24E18AA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461,2.898]</w:t>
            </w:r>
          </w:p>
        </w:tc>
        <w:tc>
          <w:tcPr>
            <w:tcW w:w="0" w:type="auto"/>
          </w:tcPr>
          <w:p w14:paraId="7B90FAA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408,2.381]</w:t>
            </w:r>
          </w:p>
        </w:tc>
      </w:tr>
      <w:tr w:rsidR="009357D8" w:rsidRPr="00FA4BDE" w14:paraId="1FFC1C50" w14:textId="77777777" w:rsidTr="003E468F">
        <w:tc>
          <w:tcPr>
            <w:tcW w:w="0" w:type="auto"/>
          </w:tcPr>
          <w:p w14:paraId="58D3D2B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Working status</w:t>
            </w:r>
          </w:p>
        </w:tc>
        <w:tc>
          <w:tcPr>
            <w:tcW w:w="0" w:type="auto"/>
          </w:tcPr>
          <w:p w14:paraId="5147BCF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299E6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ADEE1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93D60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87879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2A3BE7A8" w14:textId="77777777" w:rsidTr="003E468F">
        <w:tc>
          <w:tcPr>
            <w:tcW w:w="0" w:type="auto"/>
          </w:tcPr>
          <w:p w14:paraId="25D6E84E" w14:textId="15ED49C4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Housewife®</w:t>
            </w:r>
          </w:p>
        </w:tc>
        <w:tc>
          <w:tcPr>
            <w:tcW w:w="0" w:type="auto"/>
          </w:tcPr>
          <w:p w14:paraId="409AB78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7E881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368A2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5DF64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BE811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0B1C80C5" w14:textId="77777777" w:rsidTr="003E468F">
        <w:tc>
          <w:tcPr>
            <w:tcW w:w="0" w:type="auto"/>
          </w:tcPr>
          <w:p w14:paraId="5732D58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Agriculture om own land</w:t>
            </w:r>
          </w:p>
        </w:tc>
        <w:tc>
          <w:tcPr>
            <w:tcW w:w="0" w:type="auto"/>
          </w:tcPr>
          <w:p w14:paraId="54373A9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326</w:t>
            </w:r>
          </w:p>
        </w:tc>
        <w:tc>
          <w:tcPr>
            <w:tcW w:w="0" w:type="auto"/>
          </w:tcPr>
          <w:p w14:paraId="65CEBD4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0" w:type="auto"/>
          </w:tcPr>
          <w:p w14:paraId="4740C04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294</w:t>
            </w:r>
          </w:p>
        </w:tc>
        <w:tc>
          <w:tcPr>
            <w:tcW w:w="0" w:type="auto"/>
          </w:tcPr>
          <w:p w14:paraId="1A1E7D4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0" w:type="auto"/>
          </w:tcPr>
          <w:p w14:paraId="1EB8D9D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360</w:t>
            </w:r>
          </w:p>
        </w:tc>
      </w:tr>
      <w:tr w:rsidR="009357D8" w:rsidRPr="00FA4BDE" w14:paraId="7CCD637A" w14:textId="77777777" w:rsidTr="003E468F">
        <w:tc>
          <w:tcPr>
            <w:tcW w:w="0" w:type="auto"/>
          </w:tcPr>
          <w:p w14:paraId="5F84BA1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E3EAD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063,1.680]</w:t>
            </w:r>
          </w:p>
        </w:tc>
        <w:tc>
          <w:tcPr>
            <w:tcW w:w="0" w:type="auto"/>
          </w:tcPr>
          <w:p w14:paraId="1FB5BFF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058,1.760]</w:t>
            </w:r>
          </w:p>
        </w:tc>
        <w:tc>
          <w:tcPr>
            <w:tcW w:w="0" w:type="auto"/>
          </w:tcPr>
          <w:p w14:paraId="1A92D3A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055,1.561]</w:t>
            </w:r>
          </w:p>
        </w:tc>
        <w:tc>
          <w:tcPr>
            <w:tcW w:w="0" w:type="auto"/>
          </w:tcPr>
          <w:p w14:paraId="0DCEABD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054,1.559]</w:t>
            </w:r>
          </w:p>
        </w:tc>
        <w:tc>
          <w:tcPr>
            <w:tcW w:w="0" w:type="auto"/>
          </w:tcPr>
          <w:p w14:paraId="4CA3792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068,1.916]</w:t>
            </w:r>
          </w:p>
        </w:tc>
      </w:tr>
      <w:tr w:rsidR="009357D8" w:rsidRPr="00FA4BDE" w14:paraId="1B588B38" w14:textId="77777777" w:rsidTr="003E468F">
        <w:tc>
          <w:tcPr>
            <w:tcW w:w="0" w:type="auto"/>
            <w:vMerge w:val="restart"/>
          </w:tcPr>
          <w:p w14:paraId="6E6E43C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Informal work</w:t>
            </w:r>
          </w:p>
        </w:tc>
        <w:tc>
          <w:tcPr>
            <w:tcW w:w="0" w:type="auto"/>
          </w:tcPr>
          <w:p w14:paraId="172BA1F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0" w:type="auto"/>
          </w:tcPr>
          <w:p w14:paraId="7FF1EEE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768</w:t>
            </w:r>
          </w:p>
        </w:tc>
        <w:tc>
          <w:tcPr>
            <w:tcW w:w="0" w:type="auto"/>
          </w:tcPr>
          <w:p w14:paraId="7F67E4A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912</w:t>
            </w:r>
          </w:p>
        </w:tc>
        <w:tc>
          <w:tcPr>
            <w:tcW w:w="0" w:type="auto"/>
          </w:tcPr>
          <w:p w14:paraId="4FBB732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0" w:type="auto"/>
          </w:tcPr>
          <w:p w14:paraId="653E21B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891</w:t>
            </w:r>
          </w:p>
        </w:tc>
      </w:tr>
      <w:tr w:rsidR="009357D8" w:rsidRPr="00FA4BDE" w14:paraId="5B99CC7D" w14:textId="77777777" w:rsidTr="003E468F">
        <w:tc>
          <w:tcPr>
            <w:tcW w:w="0" w:type="auto"/>
            <w:vMerge/>
          </w:tcPr>
          <w:p w14:paraId="2EE1B14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35A7A5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437,2.030]</w:t>
            </w:r>
          </w:p>
        </w:tc>
        <w:tc>
          <w:tcPr>
            <w:tcW w:w="0" w:type="auto"/>
          </w:tcPr>
          <w:p w14:paraId="6113052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342,1.723]</w:t>
            </w:r>
          </w:p>
        </w:tc>
        <w:tc>
          <w:tcPr>
            <w:tcW w:w="0" w:type="auto"/>
          </w:tcPr>
          <w:p w14:paraId="31B9D54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421,1.975]</w:t>
            </w:r>
          </w:p>
        </w:tc>
        <w:tc>
          <w:tcPr>
            <w:tcW w:w="0" w:type="auto"/>
          </w:tcPr>
          <w:p w14:paraId="4137E76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435,2.249]</w:t>
            </w:r>
          </w:p>
        </w:tc>
        <w:tc>
          <w:tcPr>
            <w:tcW w:w="0" w:type="auto"/>
          </w:tcPr>
          <w:p w14:paraId="18B50F6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412,1.931]</w:t>
            </w:r>
          </w:p>
        </w:tc>
      </w:tr>
      <w:tr w:rsidR="009357D8" w:rsidRPr="00FA4BDE" w14:paraId="2920FDE3" w14:textId="77777777" w:rsidTr="003E468F">
        <w:tc>
          <w:tcPr>
            <w:tcW w:w="0" w:type="auto"/>
            <w:vAlign w:val="bottom"/>
          </w:tcPr>
          <w:p w14:paraId="3646AD3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ss media exposure</w:t>
            </w:r>
          </w:p>
        </w:tc>
        <w:tc>
          <w:tcPr>
            <w:tcW w:w="0" w:type="auto"/>
          </w:tcPr>
          <w:p w14:paraId="506F7CE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17A20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AFC6E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6E560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E6F04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4986C278" w14:textId="77777777" w:rsidTr="003E468F">
        <w:tc>
          <w:tcPr>
            <w:tcW w:w="0" w:type="auto"/>
            <w:vAlign w:val="bottom"/>
          </w:tcPr>
          <w:p w14:paraId="71B8A476" w14:textId="4C488A45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es®</w:t>
            </w:r>
          </w:p>
        </w:tc>
        <w:tc>
          <w:tcPr>
            <w:tcW w:w="0" w:type="auto"/>
          </w:tcPr>
          <w:p w14:paraId="538A292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59480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2D41B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3E9EB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5A88E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471484F4" w14:textId="77777777" w:rsidTr="003E468F">
        <w:tc>
          <w:tcPr>
            <w:tcW w:w="0" w:type="auto"/>
            <w:vMerge w:val="restart"/>
          </w:tcPr>
          <w:p w14:paraId="51DF44A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7D59399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426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</w:tcPr>
          <w:p w14:paraId="63044DC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944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</w:tcPr>
          <w:p w14:paraId="372863A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328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</w:tcPr>
          <w:p w14:paraId="23838C0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795</w:t>
            </w:r>
          </w:p>
        </w:tc>
        <w:tc>
          <w:tcPr>
            <w:tcW w:w="0" w:type="auto"/>
          </w:tcPr>
          <w:p w14:paraId="08A0CA2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046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9357D8" w:rsidRPr="00FA4BDE" w14:paraId="4E4B238E" w14:textId="77777777" w:rsidTr="003E468F">
        <w:tc>
          <w:tcPr>
            <w:tcW w:w="0" w:type="auto"/>
            <w:vMerge/>
          </w:tcPr>
          <w:p w14:paraId="793D614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C8C19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1.183,4.972]</w:t>
            </w:r>
          </w:p>
        </w:tc>
        <w:tc>
          <w:tcPr>
            <w:tcW w:w="0" w:type="auto"/>
          </w:tcPr>
          <w:p w14:paraId="2AB6D87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1.385,6.256]</w:t>
            </w:r>
          </w:p>
        </w:tc>
        <w:tc>
          <w:tcPr>
            <w:tcW w:w="0" w:type="auto"/>
          </w:tcPr>
          <w:p w14:paraId="439BA36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1.131,4.788]</w:t>
            </w:r>
          </w:p>
        </w:tc>
        <w:tc>
          <w:tcPr>
            <w:tcW w:w="0" w:type="auto"/>
          </w:tcPr>
          <w:p w14:paraId="44D778A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827,3.895]</w:t>
            </w:r>
          </w:p>
        </w:tc>
        <w:tc>
          <w:tcPr>
            <w:tcW w:w="0" w:type="auto"/>
          </w:tcPr>
          <w:p w14:paraId="193CBC9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980,4.270]</w:t>
            </w:r>
          </w:p>
        </w:tc>
      </w:tr>
      <w:tr w:rsidR="009357D8" w:rsidRPr="00FA4BDE" w14:paraId="4B106500" w14:textId="77777777" w:rsidTr="003E468F">
        <w:tc>
          <w:tcPr>
            <w:tcW w:w="0" w:type="auto"/>
          </w:tcPr>
          <w:p w14:paraId="339FEE7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Religion</w:t>
            </w:r>
          </w:p>
        </w:tc>
        <w:tc>
          <w:tcPr>
            <w:tcW w:w="0" w:type="auto"/>
          </w:tcPr>
          <w:p w14:paraId="198BB94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4E8F5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DCB95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BF312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CE346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076C8839" w14:textId="77777777" w:rsidTr="003E468F">
        <w:tc>
          <w:tcPr>
            <w:tcW w:w="0" w:type="auto"/>
          </w:tcPr>
          <w:p w14:paraId="4EFF8F8F" w14:textId="73D1A234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Hindu®</w:t>
            </w:r>
          </w:p>
        </w:tc>
        <w:tc>
          <w:tcPr>
            <w:tcW w:w="0" w:type="auto"/>
          </w:tcPr>
          <w:p w14:paraId="3D3343A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B659C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9FA69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C6298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34B90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199AEA46" w14:textId="77777777" w:rsidTr="003E468F">
        <w:tc>
          <w:tcPr>
            <w:tcW w:w="0" w:type="auto"/>
            <w:vMerge w:val="restart"/>
          </w:tcPr>
          <w:p w14:paraId="69B295E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Muslim</w:t>
            </w:r>
          </w:p>
        </w:tc>
        <w:tc>
          <w:tcPr>
            <w:tcW w:w="0" w:type="auto"/>
          </w:tcPr>
          <w:p w14:paraId="032E66D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413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</w:tcPr>
          <w:p w14:paraId="262AF88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343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</w:tcPr>
          <w:p w14:paraId="598C368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406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</w:tcPr>
          <w:p w14:paraId="73146BF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559</w:t>
            </w:r>
          </w:p>
        </w:tc>
        <w:tc>
          <w:tcPr>
            <w:tcW w:w="0" w:type="auto"/>
          </w:tcPr>
          <w:p w14:paraId="7180141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565</w:t>
            </w:r>
          </w:p>
        </w:tc>
      </w:tr>
      <w:tr w:rsidR="009357D8" w:rsidRPr="00FA4BDE" w14:paraId="2BE1F5C6" w14:textId="77777777" w:rsidTr="003E468F">
        <w:tc>
          <w:tcPr>
            <w:tcW w:w="0" w:type="auto"/>
            <w:vMerge/>
          </w:tcPr>
          <w:p w14:paraId="671A4C0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E2B4A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191,0.893]</w:t>
            </w:r>
          </w:p>
        </w:tc>
        <w:tc>
          <w:tcPr>
            <w:tcW w:w="0" w:type="auto"/>
          </w:tcPr>
          <w:p w14:paraId="72385E6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153,0.767]</w:t>
            </w:r>
          </w:p>
        </w:tc>
        <w:tc>
          <w:tcPr>
            <w:tcW w:w="0" w:type="auto"/>
          </w:tcPr>
          <w:p w14:paraId="778A6E0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187,0.881]</w:t>
            </w:r>
          </w:p>
        </w:tc>
        <w:tc>
          <w:tcPr>
            <w:tcW w:w="0" w:type="auto"/>
          </w:tcPr>
          <w:p w14:paraId="14AD0AC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243,1.285]</w:t>
            </w:r>
          </w:p>
        </w:tc>
        <w:tc>
          <w:tcPr>
            <w:tcW w:w="0" w:type="auto"/>
          </w:tcPr>
          <w:p w14:paraId="4D83E36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247,1.293]</w:t>
            </w:r>
          </w:p>
        </w:tc>
      </w:tr>
      <w:tr w:rsidR="009357D8" w:rsidRPr="00FA4BDE" w14:paraId="04653105" w14:textId="77777777" w:rsidTr="003E468F">
        <w:tc>
          <w:tcPr>
            <w:tcW w:w="0" w:type="auto"/>
            <w:vMerge w:val="restart"/>
          </w:tcPr>
          <w:p w14:paraId="169E662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hristian</w:t>
            </w:r>
          </w:p>
        </w:tc>
        <w:tc>
          <w:tcPr>
            <w:tcW w:w="0" w:type="auto"/>
          </w:tcPr>
          <w:p w14:paraId="55C29D7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114</w:t>
            </w:r>
          </w:p>
        </w:tc>
        <w:tc>
          <w:tcPr>
            <w:tcW w:w="0" w:type="auto"/>
          </w:tcPr>
          <w:p w14:paraId="2620E01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037</w:t>
            </w:r>
          </w:p>
        </w:tc>
        <w:tc>
          <w:tcPr>
            <w:tcW w:w="0" w:type="auto"/>
          </w:tcPr>
          <w:p w14:paraId="56427D3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137</w:t>
            </w:r>
          </w:p>
        </w:tc>
        <w:tc>
          <w:tcPr>
            <w:tcW w:w="0" w:type="auto"/>
          </w:tcPr>
          <w:p w14:paraId="4FCBA30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0" w:type="auto"/>
          </w:tcPr>
          <w:p w14:paraId="5239B51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034</w:t>
            </w:r>
          </w:p>
        </w:tc>
      </w:tr>
      <w:tr w:rsidR="009357D8" w:rsidRPr="00FA4BDE" w14:paraId="1959657C" w14:textId="77777777" w:rsidTr="003E468F">
        <w:tc>
          <w:tcPr>
            <w:tcW w:w="0" w:type="auto"/>
            <w:vMerge/>
          </w:tcPr>
          <w:p w14:paraId="3916444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45A81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325,3.815]</w:t>
            </w:r>
          </w:p>
        </w:tc>
        <w:tc>
          <w:tcPr>
            <w:tcW w:w="0" w:type="auto"/>
          </w:tcPr>
          <w:p w14:paraId="594D52F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283,3.795]</w:t>
            </w:r>
          </w:p>
        </w:tc>
        <w:tc>
          <w:tcPr>
            <w:tcW w:w="0" w:type="auto"/>
          </w:tcPr>
          <w:p w14:paraId="0674AFD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329,3.933]</w:t>
            </w:r>
          </w:p>
        </w:tc>
        <w:tc>
          <w:tcPr>
            <w:tcW w:w="0" w:type="auto"/>
          </w:tcPr>
          <w:p w14:paraId="45898F7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217,2.743]</w:t>
            </w:r>
          </w:p>
        </w:tc>
        <w:tc>
          <w:tcPr>
            <w:tcW w:w="0" w:type="auto"/>
          </w:tcPr>
          <w:p w14:paraId="4952687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297,3.592]</w:t>
            </w:r>
          </w:p>
        </w:tc>
      </w:tr>
      <w:tr w:rsidR="009357D8" w:rsidRPr="00FA4BDE" w14:paraId="4AD62F68" w14:textId="77777777" w:rsidTr="003E468F">
        <w:tc>
          <w:tcPr>
            <w:tcW w:w="0" w:type="auto"/>
            <w:vAlign w:val="center"/>
          </w:tcPr>
          <w:p w14:paraId="15970EF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mily type</w:t>
            </w:r>
          </w:p>
        </w:tc>
        <w:tc>
          <w:tcPr>
            <w:tcW w:w="0" w:type="auto"/>
          </w:tcPr>
          <w:p w14:paraId="5F25765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3AB1D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C4653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6B8AA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B21D4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5C102A5E" w14:textId="77777777" w:rsidTr="003E468F">
        <w:tc>
          <w:tcPr>
            <w:tcW w:w="0" w:type="auto"/>
            <w:vAlign w:val="center"/>
          </w:tcPr>
          <w:p w14:paraId="15E57BE1" w14:textId="4C177EF3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tended family®</w:t>
            </w:r>
          </w:p>
        </w:tc>
        <w:tc>
          <w:tcPr>
            <w:tcW w:w="0" w:type="auto"/>
          </w:tcPr>
          <w:p w14:paraId="1FCE2B1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57448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EDCE7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16344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E1209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16CD5904" w14:textId="77777777" w:rsidTr="003E468F">
        <w:tc>
          <w:tcPr>
            <w:tcW w:w="0" w:type="auto"/>
            <w:vMerge w:val="restart"/>
          </w:tcPr>
          <w:p w14:paraId="7336489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0" w:type="auto"/>
          </w:tcPr>
          <w:p w14:paraId="048CA18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764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</w:tcPr>
          <w:p w14:paraId="221D808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528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</w:tcPr>
          <w:p w14:paraId="60D77AC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710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</w:tcPr>
          <w:p w14:paraId="458DFAA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043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</w:tcPr>
          <w:p w14:paraId="72D6F5F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560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9357D8" w:rsidRPr="00FA4BDE" w14:paraId="3BB89140" w14:textId="77777777" w:rsidTr="003E468F">
        <w:tc>
          <w:tcPr>
            <w:tcW w:w="0" w:type="auto"/>
            <w:vMerge/>
          </w:tcPr>
          <w:p w14:paraId="5EDCA35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7396A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1.436,5.321]</w:t>
            </w:r>
          </w:p>
        </w:tc>
        <w:tc>
          <w:tcPr>
            <w:tcW w:w="0" w:type="auto"/>
          </w:tcPr>
          <w:p w14:paraId="5A6842A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1.294,4.940]</w:t>
            </w:r>
          </w:p>
        </w:tc>
        <w:tc>
          <w:tcPr>
            <w:tcW w:w="0" w:type="auto"/>
          </w:tcPr>
          <w:p w14:paraId="6CD2491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1.405,5.227]</w:t>
            </w:r>
          </w:p>
        </w:tc>
        <w:tc>
          <w:tcPr>
            <w:tcW w:w="0" w:type="auto"/>
          </w:tcPr>
          <w:p w14:paraId="5A4B400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1.026,4.069]</w:t>
            </w:r>
          </w:p>
        </w:tc>
        <w:tc>
          <w:tcPr>
            <w:tcW w:w="0" w:type="auto"/>
          </w:tcPr>
          <w:p w14:paraId="13E39DB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1.318,4.971]</w:t>
            </w:r>
          </w:p>
        </w:tc>
      </w:tr>
      <w:tr w:rsidR="009357D8" w:rsidRPr="00FA4BDE" w14:paraId="23483409" w14:textId="77777777" w:rsidTr="003E468F">
        <w:tc>
          <w:tcPr>
            <w:tcW w:w="0" w:type="auto"/>
            <w:vAlign w:val="center"/>
          </w:tcPr>
          <w:p w14:paraId="32A919A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  <w:t>Gravida</w:t>
            </w:r>
          </w:p>
        </w:tc>
        <w:tc>
          <w:tcPr>
            <w:tcW w:w="0" w:type="auto"/>
          </w:tcPr>
          <w:p w14:paraId="1C4A91A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C2C06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5B4E1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CF7DC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1928B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071E9ACB" w14:textId="77777777" w:rsidTr="003E468F">
        <w:tc>
          <w:tcPr>
            <w:tcW w:w="0" w:type="auto"/>
            <w:vAlign w:val="center"/>
          </w:tcPr>
          <w:p w14:paraId="2400FA30" w14:textId="5594E4B9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color w:val="222222"/>
                <w:kern w:val="0"/>
                <w:sz w:val="18"/>
                <w:szCs w:val="18"/>
              </w:rPr>
              <w:t>Primigravida®</w:t>
            </w:r>
          </w:p>
        </w:tc>
        <w:tc>
          <w:tcPr>
            <w:tcW w:w="0" w:type="auto"/>
          </w:tcPr>
          <w:p w14:paraId="548AD0C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77B40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43A0E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7FB44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33C7C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416EBCA5" w14:textId="77777777" w:rsidTr="003E468F">
        <w:tc>
          <w:tcPr>
            <w:tcW w:w="0" w:type="auto"/>
            <w:vMerge w:val="restart"/>
          </w:tcPr>
          <w:p w14:paraId="3C251DC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Multigravida</w:t>
            </w:r>
          </w:p>
        </w:tc>
        <w:tc>
          <w:tcPr>
            <w:tcW w:w="0" w:type="auto"/>
          </w:tcPr>
          <w:p w14:paraId="76F573A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62A54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3.512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</w:tcPr>
          <w:p w14:paraId="006ABBD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B5831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7314F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43539C12" w14:textId="77777777" w:rsidTr="003E468F">
        <w:tc>
          <w:tcPr>
            <w:tcW w:w="0" w:type="auto"/>
            <w:vMerge/>
          </w:tcPr>
          <w:p w14:paraId="5047D07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1667B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95873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1.826,6.754]</w:t>
            </w:r>
          </w:p>
        </w:tc>
        <w:tc>
          <w:tcPr>
            <w:tcW w:w="0" w:type="auto"/>
          </w:tcPr>
          <w:p w14:paraId="3F70F13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E2B9A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F8FA0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38CAE9E7" w14:textId="77777777" w:rsidTr="003E468F">
        <w:tc>
          <w:tcPr>
            <w:tcW w:w="0" w:type="auto"/>
          </w:tcPr>
          <w:p w14:paraId="79973CB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History of pregnancy loss</w:t>
            </w:r>
          </w:p>
        </w:tc>
        <w:tc>
          <w:tcPr>
            <w:tcW w:w="0" w:type="auto"/>
          </w:tcPr>
          <w:p w14:paraId="3A016B6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826BB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6A494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89284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DB8B6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7BA19CA6" w14:textId="77777777" w:rsidTr="003E468F">
        <w:tc>
          <w:tcPr>
            <w:tcW w:w="0" w:type="auto"/>
          </w:tcPr>
          <w:p w14:paraId="5B7C21B3" w14:textId="361F8F85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No</w:t>
            </w:r>
            <w:r w:rsidRPr="00FA4B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®</w:t>
            </w:r>
          </w:p>
        </w:tc>
        <w:tc>
          <w:tcPr>
            <w:tcW w:w="0" w:type="auto"/>
          </w:tcPr>
          <w:p w14:paraId="4425C79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67A7F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A408C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F15D9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A00C2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1EEDD39F" w14:textId="77777777" w:rsidTr="003E468F">
        <w:tc>
          <w:tcPr>
            <w:tcW w:w="0" w:type="auto"/>
            <w:vMerge w:val="restart"/>
          </w:tcPr>
          <w:p w14:paraId="020377D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5A18CCA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708F0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2A931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.407</w:t>
            </w:r>
          </w:p>
        </w:tc>
        <w:tc>
          <w:tcPr>
            <w:tcW w:w="0" w:type="auto"/>
          </w:tcPr>
          <w:p w14:paraId="1558E97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02330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44996E5E" w14:textId="77777777" w:rsidTr="003E468F">
        <w:tc>
          <w:tcPr>
            <w:tcW w:w="0" w:type="auto"/>
            <w:vMerge/>
          </w:tcPr>
          <w:p w14:paraId="24DC4B6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44D98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59CB3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D6A9A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0.746,2.654]</w:t>
            </w:r>
          </w:p>
        </w:tc>
        <w:tc>
          <w:tcPr>
            <w:tcW w:w="0" w:type="auto"/>
          </w:tcPr>
          <w:p w14:paraId="7F37DC0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013A1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13519803" w14:textId="77777777" w:rsidTr="003E468F">
        <w:tc>
          <w:tcPr>
            <w:tcW w:w="0" w:type="auto"/>
          </w:tcPr>
          <w:p w14:paraId="4D2BEA0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IPV during pregnancy</w:t>
            </w:r>
          </w:p>
        </w:tc>
        <w:tc>
          <w:tcPr>
            <w:tcW w:w="0" w:type="auto"/>
          </w:tcPr>
          <w:p w14:paraId="28BE259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B53F9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564C7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C14B2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6DC92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2356DD1D" w14:textId="77777777" w:rsidTr="003E468F">
        <w:tc>
          <w:tcPr>
            <w:tcW w:w="0" w:type="auto"/>
          </w:tcPr>
          <w:p w14:paraId="3C4159C5" w14:textId="62FA446A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No®</w:t>
            </w:r>
          </w:p>
        </w:tc>
        <w:tc>
          <w:tcPr>
            <w:tcW w:w="0" w:type="auto"/>
          </w:tcPr>
          <w:p w14:paraId="321DBAA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8D60B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C44F7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290276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50434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11F33E47" w14:textId="77777777" w:rsidTr="003E468F">
        <w:tc>
          <w:tcPr>
            <w:tcW w:w="0" w:type="auto"/>
            <w:vMerge w:val="restart"/>
          </w:tcPr>
          <w:p w14:paraId="566D72C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3FD8526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DEB9D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8B9D2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18E8A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5.797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</w:tcPr>
          <w:p w14:paraId="7CA19EA3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52735E73" w14:textId="77777777" w:rsidTr="003E468F">
        <w:tc>
          <w:tcPr>
            <w:tcW w:w="0" w:type="auto"/>
            <w:vMerge/>
          </w:tcPr>
          <w:p w14:paraId="3BA8E0C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C48BA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2EA9EA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392F7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DF415F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2.867,11.723]</w:t>
            </w:r>
          </w:p>
        </w:tc>
        <w:tc>
          <w:tcPr>
            <w:tcW w:w="0" w:type="auto"/>
          </w:tcPr>
          <w:p w14:paraId="4FDBC27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477F57C6" w14:textId="77777777" w:rsidTr="003E468F">
        <w:tc>
          <w:tcPr>
            <w:tcW w:w="0" w:type="auto"/>
          </w:tcPr>
          <w:p w14:paraId="2EFB555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Alcohol consumption of spouse</w:t>
            </w:r>
          </w:p>
        </w:tc>
        <w:tc>
          <w:tcPr>
            <w:tcW w:w="0" w:type="auto"/>
          </w:tcPr>
          <w:p w14:paraId="7B04E1B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53E26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224B3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AD1C4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21D357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68D7A4BF" w14:textId="77777777" w:rsidTr="003E468F">
        <w:tc>
          <w:tcPr>
            <w:tcW w:w="0" w:type="auto"/>
          </w:tcPr>
          <w:p w14:paraId="7B57263C" w14:textId="3C6DFFC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No®</w:t>
            </w:r>
          </w:p>
        </w:tc>
        <w:tc>
          <w:tcPr>
            <w:tcW w:w="0" w:type="auto"/>
          </w:tcPr>
          <w:p w14:paraId="5962CDC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7DEAA5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9F861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E9265C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715BD4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9357D8" w:rsidRPr="00FA4BDE" w14:paraId="726438C3" w14:textId="77777777" w:rsidTr="003E468F">
        <w:tc>
          <w:tcPr>
            <w:tcW w:w="0" w:type="auto"/>
            <w:vMerge w:val="restart"/>
          </w:tcPr>
          <w:p w14:paraId="33D82FE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07B31FD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DA44C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8DDB9D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2EF4F9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78AD4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027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9357D8" w:rsidRPr="00FA4BDE" w14:paraId="6034F0C0" w14:textId="77777777" w:rsidTr="003E468F">
        <w:tc>
          <w:tcPr>
            <w:tcW w:w="0" w:type="auto"/>
            <w:vMerge/>
          </w:tcPr>
          <w:p w14:paraId="09E279AB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624D18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345F7E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405372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CDFAC0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199CC1" w14:textId="77777777" w:rsidR="009357D8" w:rsidRPr="00FA4BDE" w:rsidRDefault="009357D8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[1.077,3.817]</w:t>
            </w:r>
          </w:p>
        </w:tc>
      </w:tr>
      <w:tr w:rsidR="00A423BC" w:rsidRPr="00FA4BDE" w14:paraId="3AF0FC4F" w14:textId="77777777" w:rsidTr="003E468F">
        <w:tc>
          <w:tcPr>
            <w:tcW w:w="0" w:type="auto"/>
            <w:gridSpan w:val="6"/>
          </w:tcPr>
          <w:p w14:paraId="48590A69" w14:textId="791248D0" w:rsidR="00A423BC" w:rsidRPr="00FA4BDE" w:rsidRDefault="00A423BC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Exponentiated coefficients; 95% confidence intervals in brackets</w:t>
            </w:r>
          </w:p>
          <w:p w14:paraId="1AF12F5F" w14:textId="77777777" w:rsidR="00A423BC" w:rsidRPr="00FA4BDE" w:rsidRDefault="00A423BC" w:rsidP="007250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FA4BD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US"/>
              </w:rPr>
              <w:t>p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&lt; 0.10, 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FA4BD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US"/>
              </w:rPr>
              <w:t>p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&lt; 0.05, 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</w:rPr>
              <w:t>***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FA4BDE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US"/>
              </w:rPr>
              <w:t>p</w:t>
            </w:r>
            <w:r w:rsidRPr="00FA4BD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&lt; 0.01</w:t>
            </w:r>
          </w:p>
          <w:p w14:paraId="31B2FF18" w14:textId="3D2FC341" w:rsidR="00A423BC" w:rsidRPr="00210101" w:rsidRDefault="00210101" w:rsidP="0021010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US"/>
              </w:rPr>
            </w:pPr>
            <w:r w:rsidRPr="00210101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OR= Odds Ratio, CI= Confidence Interval</w:t>
            </w:r>
            <w:r w:rsidR="00D26B33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, </w:t>
            </w:r>
            <w:r w:rsidR="00D26B33" w:rsidRPr="00D26B33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®= Reference category</w:t>
            </w:r>
          </w:p>
        </w:tc>
      </w:tr>
    </w:tbl>
    <w:p w14:paraId="644B47C9" w14:textId="77777777" w:rsidR="00A423BC" w:rsidRDefault="00A423BC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FB024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27BAF7" w14:textId="77777777" w:rsidR="003F43D6" w:rsidRDefault="003F43D6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A166FE" w14:textId="77777777" w:rsidR="009357D8" w:rsidRDefault="009357D8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EB18E6" w14:textId="77777777" w:rsidR="009357D8" w:rsidRDefault="009357D8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7266F1" w14:textId="77777777" w:rsidR="009357D8" w:rsidRDefault="009357D8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1267F7" w14:textId="77777777" w:rsidR="009357D8" w:rsidRDefault="009357D8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6E997A" w14:textId="77777777" w:rsidR="009357D8" w:rsidRDefault="009357D8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AA3A91" w14:textId="77777777" w:rsidR="009357D8" w:rsidRDefault="009357D8" w:rsidP="003F43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CD73EA" w14:textId="2FB8945F" w:rsidR="003F43D6" w:rsidRDefault="003F43D6" w:rsidP="00B011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66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67AA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A66C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423B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10101">
        <w:rPr>
          <w:rFonts w:ascii="Times New Roman" w:hAnsi="Times New Roman" w:cs="Times New Roman"/>
          <w:b/>
          <w:bCs/>
          <w:sz w:val="24"/>
          <w:szCs w:val="24"/>
        </w:rPr>
        <w:t xml:space="preserve"> (S5 Table)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5962"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="00367AA5">
        <w:rPr>
          <w:rFonts w:ascii="Times New Roman" w:hAnsi="Times New Roman" w:cs="Times New Roman"/>
          <w:b/>
          <w:bCs/>
          <w:sz w:val="24"/>
          <w:szCs w:val="24"/>
        </w:rPr>
        <w:t>Birth outcomes</w:t>
      </w:r>
      <w:r w:rsidRPr="00F75962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367AA5">
        <w:rPr>
          <w:rFonts w:ascii="Times New Roman" w:hAnsi="Times New Roman" w:cs="Times New Roman"/>
          <w:b/>
          <w:bCs/>
          <w:sz w:val="24"/>
          <w:szCs w:val="24"/>
        </w:rPr>
        <w:t>AND</w:t>
      </w:r>
    </w:p>
    <w:tbl>
      <w:tblPr>
        <w:tblW w:w="7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1415"/>
        <w:gridCol w:w="1585"/>
        <w:gridCol w:w="1040"/>
      </w:tblGrid>
      <w:tr w:rsidR="003F43D6" w:rsidRPr="00FA4BDE" w14:paraId="5F45F7F2" w14:textId="77777777" w:rsidTr="009357D8">
        <w:trPr>
          <w:trHeight w:val="288"/>
        </w:trPr>
        <w:tc>
          <w:tcPr>
            <w:tcW w:w="3500" w:type="dxa"/>
            <w:noWrap/>
            <w:vAlign w:val="bottom"/>
            <w:hideMark/>
          </w:tcPr>
          <w:p w14:paraId="19E8C625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irth outcomes</w:t>
            </w:r>
          </w:p>
        </w:tc>
        <w:tc>
          <w:tcPr>
            <w:tcW w:w="3000" w:type="dxa"/>
            <w:gridSpan w:val="2"/>
            <w:noWrap/>
            <w:vAlign w:val="bottom"/>
            <w:hideMark/>
          </w:tcPr>
          <w:p w14:paraId="12062D38" w14:textId="77777777" w:rsidR="003F43D6" w:rsidRPr="00FA4BDE" w:rsidRDefault="003F43D6" w:rsidP="003F43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Antenatal depression </w:t>
            </w:r>
          </w:p>
        </w:tc>
        <w:tc>
          <w:tcPr>
            <w:tcW w:w="1040" w:type="dxa"/>
            <w:noWrap/>
            <w:vAlign w:val="bottom"/>
            <w:hideMark/>
          </w:tcPr>
          <w:p w14:paraId="12018487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 Value</w:t>
            </w:r>
          </w:p>
        </w:tc>
      </w:tr>
      <w:tr w:rsidR="003F43D6" w:rsidRPr="00FA4BDE" w14:paraId="010D1561" w14:textId="77777777" w:rsidTr="009357D8">
        <w:trPr>
          <w:trHeight w:val="288"/>
        </w:trPr>
        <w:tc>
          <w:tcPr>
            <w:tcW w:w="3500" w:type="dxa"/>
            <w:noWrap/>
            <w:vAlign w:val="bottom"/>
            <w:hideMark/>
          </w:tcPr>
          <w:p w14:paraId="1A45F501" w14:textId="432EF77A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ow birth weight</w:t>
            </w:r>
          </w:p>
        </w:tc>
        <w:tc>
          <w:tcPr>
            <w:tcW w:w="1415" w:type="dxa"/>
            <w:noWrap/>
            <w:vAlign w:val="bottom"/>
            <w:hideMark/>
          </w:tcPr>
          <w:p w14:paraId="08D4E508" w14:textId="7777777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585" w:type="dxa"/>
            <w:noWrap/>
            <w:vAlign w:val="bottom"/>
            <w:hideMark/>
          </w:tcPr>
          <w:p w14:paraId="6A632A30" w14:textId="7777777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040" w:type="dxa"/>
            <w:noWrap/>
            <w:vAlign w:val="bottom"/>
            <w:hideMark/>
          </w:tcPr>
          <w:p w14:paraId="79565BCF" w14:textId="77777777" w:rsidR="003F43D6" w:rsidRPr="00FA4BDE" w:rsidRDefault="003F43D6" w:rsidP="003F43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21</w:t>
            </w:r>
          </w:p>
        </w:tc>
      </w:tr>
      <w:tr w:rsidR="003F43D6" w:rsidRPr="00FA4BDE" w14:paraId="7A02954E" w14:textId="77777777" w:rsidTr="009357D8">
        <w:trPr>
          <w:trHeight w:val="288"/>
        </w:trPr>
        <w:tc>
          <w:tcPr>
            <w:tcW w:w="3500" w:type="dxa"/>
            <w:noWrap/>
            <w:vAlign w:val="bottom"/>
            <w:hideMark/>
          </w:tcPr>
          <w:p w14:paraId="6DF9E368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15" w:type="dxa"/>
            <w:noWrap/>
            <w:vAlign w:val="bottom"/>
            <w:hideMark/>
          </w:tcPr>
          <w:p w14:paraId="2695FD54" w14:textId="7777777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59 (7)</w:t>
            </w:r>
          </w:p>
        </w:tc>
        <w:tc>
          <w:tcPr>
            <w:tcW w:w="1585" w:type="dxa"/>
            <w:noWrap/>
            <w:vAlign w:val="bottom"/>
            <w:hideMark/>
          </w:tcPr>
          <w:p w14:paraId="632437C9" w14:textId="7777777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41 (27)</w:t>
            </w:r>
          </w:p>
        </w:tc>
        <w:tc>
          <w:tcPr>
            <w:tcW w:w="1040" w:type="dxa"/>
            <w:noWrap/>
            <w:vAlign w:val="bottom"/>
            <w:hideMark/>
          </w:tcPr>
          <w:p w14:paraId="7F7D03AA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3F43D6" w:rsidRPr="00FA4BDE" w14:paraId="227D20E5" w14:textId="77777777" w:rsidTr="009357D8">
        <w:trPr>
          <w:trHeight w:val="288"/>
        </w:trPr>
        <w:tc>
          <w:tcPr>
            <w:tcW w:w="3500" w:type="dxa"/>
            <w:noWrap/>
            <w:vAlign w:val="bottom"/>
            <w:hideMark/>
          </w:tcPr>
          <w:p w14:paraId="5026B79D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415" w:type="dxa"/>
            <w:noWrap/>
            <w:vAlign w:val="bottom"/>
            <w:hideMark/>
          </w:tcPr>
          <w:p w14:paraId="785ED9A0" w14:textId="7777777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36 (36)</w:t>
            </w:r>
          </w:p>
        </w:tc>
        <w:tc>
          <w:tcPr>
            <w:tcW w:w="1585" w:type="dxa"/>
            <w:noWrap/>
            <w:vAlign w:val="bottom"/>
            <w:hideMark/>
          </w:tcPr>
          <w:p w14:paraId="69CFB5ED" w14:textId="7777777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64 (125)</w:t>
            </w:r>
          </w:p>
        </w:tc>
        <w:tc>
          <w:tcPr>
            <w:tcW w:w="1040" w:type="dxa"/>
            <w:noWrap/>
            <w:vAlign w:val="bottom"/>
            <w:hideMark/>
          </w:tcPr>
          <w:p w14:paraId="60832707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3F43D6" w:rsidRPr="00FA4BDE" w14:paraId="61351E5D" w14:textId="77777777" w:rsidTr="009357D8">
        <w:trPr>
          <w:trHeight w:val="288"/>
        </w:trPr>
        <w:tc>
          <w:tcPr>
            <w:tcW w:w="3500" w:type="dxa"/>
            <w:noWrap/>
            <w:vAlign w:val="bottom"/>
            <w:hideMark/>
          </w:tcPr>
          <w:p w14:paraId="3563B381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emature Birth</w:t>
            </w:r>
          </w:p>
        </w:tc>
        <w:tc>
          <w:tcPr>
            <w:tcW w:w="1415" w:type="dxa"/>
            <w:noWrap/>
            <w:vAlign w:val="bottom"/>
            <w:hideMark/>
          </w:tcPr>
          <w:p w14:paraId="4CEA2C30" w14:textId="6F82D3B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14:paraId="4EADFC7C" w14:textId="0900F7D0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3BC1317" w14:textId="77777777" w:rsidR="003F43D6" w:rsidRPr="00FA4BDE" w:rsidRDefault="003F43D6" w:rsidP="003F43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896</w:t>
            </w:r>
          </w:p>
        </w:tc>
      </w:tr>
      <w:tr w:rsidR="003F43D6" w:rsidRPr="00FA4BDE" w14:paraId="4C246A4E" w14:textId="77777777" w:rsidTr="009357D8">
        <w:trPr>
          <w:trHeight w:val="288"/>
        </w:trPr>
        <w:tc>
          <w:tcPr>
            <w:tcW w:w="3500" w:type="dxa"/>
            <w:noWrap/>
            <w:vAlign w:val="bottom"/>
            <w:hideMark/>
          </w:tcPr>
          <w:p w14:paraId="4DDABACA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415" w:type="dxa"/>
            <w:noWrap/>
            <w:vAlign w:val="bottom"/>
            <w:hideMark/>
          </w:tcPr>
          <w:p w14:paraId="5B3CAB87" w14:textId="7777777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48 (49)</w:t>
            </w:r>
          </w:p>
        </w:tc>
        <w:tc>
          <w:tcPr>
            <w:tcW w:w="1585" w:type="dxa"/>
            <w:noWrap/>
            <w:vAlign w:val="bottom"/>
            <w:hideMark/>
          </w:tcPr>
          <w:p w14:paraId="418D3335" w14:textId="7777777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52 (169)</w:t>
            </w:r>
          </w:p>
        </w:tc>
        <w:tc>
          <w:tcPr>
            <w:tcW w:w="1040" w:type="dxa"/>
            <w:noWrap/>
            <w:vAlign w:val="bottom"/>
            <w:hideMark/>
          </w:tcPr>
          <w:p w14:paraId="60F257F0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3F43D6" w:rsidRPr="00FA4BDE" w14:paraId="4CFB18A3" w14:textId="77777777" w:rsidTr="009357D8">
        <w:trPr>
          <w:trHeight w:val="288"/>
        </w:trPr>
        <w:tc>
          <w:tcPr>
            <w:tcW w:w="3500" w:type="dxa"/>
            <w:noWrap/>
            <w:vAlign w:val="bottom"/>
            <w:hideMark/>
          </w:tcPr>
          <w:p w14:paraId="2C0EFD31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15" w:type="dxa"/>
            <w:noWrap/>
            <w:vAlign w:val="bottom"/>
            <w:hideMark/>
          </w:tcPr>
          <w:p w14:paraId="561405E2" w14:textId="7777777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 (1)</w:t>
            </w:r>
          </w:p>
        </w:tc>
        <w:tc>
          <w:tcPr>
            <w:tcW w:w="1585" w:type="dxa"/>
            <w:noWrap/>
            <w:vAlign w:val="bottom"/>
            <w:hideMark/>
          </w:tcPr>
          <w:p w14:paraId="59329B12" w14:textId="77777777" w:rsidR="003F43D6" w:rsidRPr="00FA4BDE" w:rsidRDefault="003F43D6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 (4)</w:t>
            </w:r>
          </w:p>
        </w:tc>
        <w:tc>
          <w:tcPr>
            <w:tcW w:w="1040" w:type="dxa"/>
            <w:noWrap/>
            <w:vAlign w:val="bottom"/>
            <w:hideMark/>
          </w:tcPr>
          <w:p w14:paraId="0573F7EE" w14:textId="77777777" w:rsidR="003F43D6" w:rsidRPr="00FA4BDE" w:rsidRDefault="003F43D6" w:rsidP="003F43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9357D8" w:rsidRPr="00FA4BDE" w14:paraId="769EFDC6" w14:textId="77777777" w:rsidTr="009357D8">
        <w:trPr>
          <w:trHeight w:val="288"/>
        </w:trPr>
        <w:tc>
          <w:tcPr>
            <w:tcW w:w="7540" w:type="dxa"/>
            <w:gridSpan w:val="4"/>
            <w:noWrap/>
            <w:vAlign w:val="bottom"/>
          </w:tcPr>
          <w:p w14:paraId="386636F9" w14:textId="77777777" w:rsidR="009357D8" w:rsidRPr="00FA4BDE" w:rsidRDefault="009357D8" w:rsidP="009357D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4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e: </w:t>
            </w:r>
            <w:r w:rsidRPr="00FA4BDE">
              <w:rPr>
                <w:rFonts w:ascii="Times New Roman" w:hAnsi="Times New Roman" w:cs="Times New Roman"/>
                <w:i/>
                <w:sz w:val="20"/>
                <w:szCs w:val="20"/>
              </w:rPr>
              <w:t>*P&lt;0.05 ** P&lt;0.01 ***P&lt;0.005 # frequencies are given in parenthesis</w:t>
            </w:r>
          </w:p>
          <w:p w14:paraId="3D07FDC3" w14:textId="77777777" w:rsidR="009357D8" w:rsidRPr="00FA4BDE" w:rsidRDefault="009357D8" w:rsidP="003F43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644B5F2E" w14:textId="77777777" w:rsidR="003F43D6" w:rsidRDefault="003F43D6" w:rsidP="00B011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A979F" w14:textId="77777777" w:rsidR="001C43BF" w:rsidRDefault="001C43BF" w:rsidP="00B011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4A64C8" w14:textId="5ECCEBF8" w:rsidR="001C43BF" w:rsidRDefault="001C43BF" w:rsidP="001C43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66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67A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A6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210101">
        <w:rPr>
          <w:rFonts w:ascii="Times New Roman" w:hAnsi="Times New Roman" w:cs="Times New Roman"/>
          <w:b/>
          <w:bCs/>
          <w:sz w:val="24"/>
          <w:szCs w:val="24"/>
        </w:rPr>
        <w:t xml:space="preserve"> (S6 Table)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5962"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="00E21CFA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rth </w:t>
      </w:r>
      <w:r w:rsidR="00E21CFA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210101">
        <w:rPr>
          <w:rFonts w:ascii="Times New Roman" w:hAnsi="Times New Roman" w:cs="Times New Roman"/>
          <w:b/>
          <w:bCs/>
          <w:sz w:val="24"/>
          <w:szCs w:val="24"/>
        </w:rPr>
        <w:t>utcomes</w:t>
      </w:r>
      <w:r w:rsidRPr="00F75962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E21CFA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ostnatal</w:t>
      </w:r>
      <w:r w:rsidRPr="00F759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1CF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75962">
        <w:rPr>
          <w:rFonts w:ascii="Times New Roman" w:hAnsi="Times New Roman" w:cs="Times New Roman"/>
          <w:b/>
          <w:bCs/>
          <w:sz w:val="24"/>
          <w:szCs w:val="24"/>
        </w:rPr>
        <w:t>epression</w:t>
      </w:r>
      <w:r w:rsidR="00FA4B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AF66EC7" w14:textId="77777777" w:rsidR="001C43BF" w:rsidRDefault="001C43BF" w:rsidP="00B0118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9"/>
        <w:gridCol w:w="1546"/>
        <w:gridCol w:w="1382"/>
        <w:gridCol w:w="1414"/>
      </w:tblGrid>
      <w:tr w:rsidR="001C43BF" w:rsidRPr="00FA4BDE" w14:paraId="0878499D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0B62DB00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Birth outcomes </w:t>
            </w:r>
          </w:p>
        </w:tc>
        <w:tc>
          <w:tcPr>
            <w:tcW w:w="2928" w:type="dxa"/>
            <w:gridSpan w:val="2"/>
            <w:noWrap/>
            <w:vAlign w:val="bottom"/>
            <w:hideMark/>
          </w:tcPr>
          <w:p w14:paraId="6A7857C1" w14:textId="77777777" w:rsidR="001C43BF" w:rsidRPr="00FA4BDE" w:rsidRDefault="001C43BF" w:rsidP="001C4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ostnatal Depression</w:t>
            </w:r>
          </w:p>
        </w:tc>
        <w:tc>
          <w:tcPr>
            <w:tcW w:w="1414" w:type="dxa"/>
            <w:noWrap/>
            <w:vAlign w:val="bottom"/>
            <w:hideMark/>
          </w:tcPr>
          <w:p w14:paraId="25CB6F44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 Value</w:t>
            </w:r>
          </w:p>
        </w:tc>
      </w:tr>
      <w:tr w:rsidR="001C43BF" w:rsidRPr="00FA4BDE" w14:paraId="3EB51D93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09ACD192" w14:textId="7D56358E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Low birth weight </w:t>
            </w:r>
          </w:p>
        </w:tc>
        <w:tc>
          <w:tcPr>
            <w:tcW w:w="1546" w:type="dxa"/>
            <w:noWrap/>
            <w:vAlign w:val="bottom"/>
            <w:hideMark/>
          </w:tcPr>
          <w:p w14:paraId="45F09718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382" w:type="dxa"/>
            <w:noWrap/>
            <w:vAlign w:val="bottom"/>
            <w:hideMark/>
          </w:tcPr>
          <w:p w14:paraId="39E15161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414" w:type="dxa"/>
            <w:noWrap/>
            <w:vAlign w:val="bottom"/>
            <w:hideMark/>
          </w:tcPr>
          <w:p w14:paraId="13FBD207" w14:textId="77777777" w:rsidR="001C43BF" w:rsidRPr="00FA4BDE" w:rsidRDefault="001C43BF" w:rsidP="001C43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17</w:t>
            </w:r>
          </w:p>
        </w:tc>
      </w:tr>
      <w:tr w:rsidR="001C43BF" w:rsidRPr="00FA4BDE" w14:paraId="42FA1E37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453C71BC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546" w:type="dxa"/>
            <w:noWrap/>
            <w:vAlign w:val="bottom"/>
            <w:hideMark/>
          </w:tcPr>
          <w:p w14:paraId="3AE41143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26 (96)</w:t>
            </w:r>
          </w:p>
        </w:tc>
        <w:tc>
          <w:tcPr>
            <w:tcW w:w="1382" w:type="dxa"/>
            <w:noWrap/>
            <w:vAlign w:val="bottom"/>
            <w:hideMark/>
          </w:tcPr>
          <w:p w14:paraId="5A771A9E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74 (66)</w:t>
            </w:r>
          </w:p>
        </w:tc>
        <w:tc>
          <w:tcPr>
            <w:tcW w:w="1414" w:type="dxa"/>
            <w:noWrap/>
            <w:vAlign w:val="bottom"/>
            <w:hideMark/>
          </w:tcPr>
          <w:p w14:paraId="26451317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6AB8E47D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1065FB0D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546" w:type="dxa"/>
            <w:noWrap/>
            <w:vAlign w:val="bottom"/>
            <w:hideMark/>
          </w:tcPr>
          <w:p w14:paraId="335CD7BF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.14 (13)</w:t>
            </w:r>
          </w:p>
        </w:tc>
        <w:tc>
          <w:tcPr>
            <w:tcW w:w="1382" w:type="dxa"/>
            <w:noWrap/>
            <w:vAlign w:val="bottom"/>
            <w:hideMark/>
          </w:tcPr>
          <w:p w14:paraId="0BCD92CE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86 (22)</w:t>
            </w:r>
          </w:p>
        </w:tc>
        <w:tc>
          <w:tcPr>
            <w:tcW w:w="1414" w:type="dxa"/>
            <w:noWrap/>
            <w:vAlign w:val="bottom"/>
            <w:hideMark/>
          </w:tcPr>
          <w:p w14:paraId="6885A932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176166A1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52227CE1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ype of delivery</w:t>
            </w:r>
          </w:p>
        </w:tc>
        <w:tc>
          <w:tcPr>
            <w:tcW w:w="1546" w:type="dxa"/>
            <w:noWrap/>
            <w:vAlign w:val="bottom"/>
            <w:hideMark/>
          </w:tcPr>
          <w:p w14:paraId="101DAC0B" w14:textId="052FA26F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14:paraId="5D5DCF7A" w14:textId="0F7734D3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4" w:type="dxa"/>
            <w:noWrap/>
            <w:vAlign w:val="bottom"/>
            <w:hideMark/>
          </w:tcPr>
          <w:p w14:paraId="72ED5EF9" w14:textId="77777777" w:rsidR="001C43BF" w:rsidRPr="00FA4BDE" w:rsidRDefault="001C43BF" w:rsidP="001C43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82</w:t>
            </w:r>
          </w:p>
        </w:tc>
      </w:tr>
      <w:tr w:rsidR="001C43BF" w:rsidRPr="00FA4BDE" w14:paraId="26BDD4DB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0EAADED2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Vaginal delivery</w:t>
            </w:r>
          </w:p>
        </w:tc>
        <w:tc>
          <w:tcPr>
            <w:tcW w:w="1546" w:type="dxa"/>
            <w:noWrap/>
            <w:vAlign w:val="bottom"/>
            <w:hideMark/>
          </w:tcPr>
          <w:p w14:paraId="4C32D7D5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2.47 (85)</w:t>
            </w:r>
          </w:p>
        </w:tc>
        <w:tc>
          <w:tcPr>
            <w:tcW w:w="1382" w:type="dxa"/>
            <w:noWrap/>
            <w:vAlign w:val="bottom"/>
            <w:hideMark/>
          </w:tcPr>
          <w:p w14:paraId="558EF366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53 (77)</w:t>
            </w:r>
          </w:p>
        </w:tc>
        <w:tc>
          <w:tcPr>
            <w:tcW w:w="1414" w:type="dxa"/>
            <w:noWrap/>
            <w:vAlign w:val="bottom"/>
            <w:hideMark/>
          </w:tcPr>
          <w:p w14:paraId="681C74E8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198C860F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5B9B909A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- section delivery</w:t>
            </w:r>
          </w:p>
        </w:tc>
        <w:tc>
          <w:tcPr>
            <w:tcW w:w="1546" w:type="dxa"/>
            <w:noWrap/>
            <w:vAlign w:val="bottom"/>
            <w:hideMark/>
          </w:tcPr>
          <w:p w14:paraId="7A0742E0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57 (24)</w:t>
            </w:r>
          </w:p>
        </w:tc>
        <w:tc>
          <w:tcPr>
            <w:tcW w:w="1382" w:type="dxa"/>
            <w:noWrap/>
            <w:vAlign w:val="bottom"/>
            <w:hideMark/>
          </w:tcPr>
          <w:p w14:paraId="039D90E7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43 (11)</w:t>
            </w:r>
          </w:p>
        </w:tc>
        <w:tc>
          <w:tcPr>
            <w:tcW w:w="1414" w:type="dxa"/>
            <w:noWrap/>
            <w:vAlign w:val="bottom"/>
            <w:hideMark/>
          </w:tcPr>
          <w:p w14:paraId="4ECC9568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0974A258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3EFFA7AB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amily reaction on childbirth</w:t>
            </w:r>
          </w:p>
        </w:tc>
        <w:tc>
          <w:tcPr>
            <w:tcW w:w="1546" w:type="dxa"/>
            <w:noWrap/>
            <w:vAlign w:val="bottom"/>
            <w:hideMark/>
          </w:tcPr>
          <w:p w14:paraId="70D02A21" w14:textId="6B32347A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14:paraId="7CED1A1D" w14:textId="00142482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4" w:type="dxa"/>
            <w:noWrap/>
            <w:vAlign w:val="bottom"/>
            <w:hideMark/>
          </w:tcPr>
          <w:p w14:paraId="2F0FBA8E" w14:textId="77777777" w:rsidR="001C43BF" w:rsidRPr="00FA4BDE" w:rsidRDefault="001C43BF" w:rsidP="001C43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3</w:t>
            </w:r>
          </w:p>
        </w:tc>
      </w:tr>
      <w:tr w:rsidR="001C43BF" w:rsidRPr="00FA4BDE" w14:paraId="782C863E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5A84CBC1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ood</w:t>
            </w:r>
          </w:p>
        </w:tc>
        <w:tc>
          <w:tcPr>
            <w:tcW w:w="1546" w:type="dxa"/>
            <w:noWrap/>
            <w:vAlign w:val="bottom"/>
            <w:hideMark/>
          </w:tcPr>
          <w:p w14:paraId="33899763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88 (103)</w:t>
            </w:r>
          </w:p>
        </w:tc>
        <w:tc>
          <w:tcPr>
            <w:tcW w:w="1382" w:type="dxa"/>
            <w:noWrap/>
            <w:vAlign w:val="bottom"/>
            <w:hideMark/>
          </w:tcPr>
          <w:p w14:paraId="40817680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12 (69)</w:t>
            </w:r>
          </w:p>
        </w:tc>
        <w:tc>
          <w:tcPr>
            <w:tcW w:w="1414" w:type="dxa"/>
            <w:noWrap/>
            <w:vAlign w:val="bottom"/>
            <w:hideMark/>
          </w:tcPr>
          <w:p w14:paraId="41ABD58E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111A6459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5F26FAAC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rmal</w:t>
            </w:r>
          </w:p>
        </w:tc>
        <w:tc>
          <w:tcPr>
            <w:tcW w:w="1546" w:type="dxa"/>
            <w:noWrap/>
            <w:vAlign w:val="bottom"/>
            <w:hideMark/>
          </w:tcPr>
          <w:p w14:paraId="756B85F4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27 (3)</w:t>
            </w:r>
          </w:p>
        </w:tc>
        <w:tc>
          <w:tcPr>
            <w:tcW w:w="1382" w:type="dxa"/>
            <w:noWrap/>
            <w:vAlign w:val="bottom"/>
            <w:hideMark/>
          </w:tcPr>
          <w:p w14:paraId="38FEC9F1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73 (8)</w:t>
            </w:r>
          </w:p>
        </w:tc>
        <w:tc>
          <w:tcPr>
            <w:tcW w:w="1414" w:type="dxa"/>
            <w:noWrap/>
            <w:vAlign w:val="bottom"/>
            <w:hideMark/>
          </w:tcPr>
          <w:p w14:paraId="2195F666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2A01E1CE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3C887423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d</w:t>
            </w:r>
          </w:p>
        </w:tc>
        <w:tc>
          <w:tcPr>
            <w:tcW w:w="1546" w:type="dxa"/>
            <w:noWrap/>
            <w:vAlign w:val="bottom"/>
            <w:hideMark/>
          </w:tcPr>
          <w:p w14:paraId="59DC3955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43 (3)</w:t>
            </w:r>
          </w:p>
        </w:tc>
        <w:tc>
          <w:tcPr>
            <w:tcW w:w="1382" w:type="dxa"/>
            <w:noWrap/>
            <w:vAlign w:val="bottom"/>
            <w:hideMark/>
          </w:tcPr>
          <w:p w14:paraId="70904AD1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57 (11)</w:t>
            </w:r>
          </w:p>
        </w:tc>
        <w:tc>
          <w:tcPr>
            <w:tcW w:w="1414" w:type="dxa"/>
            <w:noWrap/>
            <w:vAlign w:val="bottom"/>
            <w:hideMark/>
          </w:tcPr>
          <w:p w14:paraId="6A932511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7D34963B" w14:textId="77777777" w:rsidTr="009357D8">
        <w:trPr>
          <w:trHeight w:val="536"/>
        </w:trPr>
        <w:tc>
          <w:tcPr>
            <w:tcW w:w="3909" w:type="dxa"/>
            <w:vAlign w:val="bottom"/>
            <w:hideMark/>
          </w:tcPr>
          <w:p w14:paraId="25407381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thers of pressure a male child(s) wishing for a son but deliver daughter</w:t>
            </w:r>
          </w:p>
        </w:tc>
        <w:tc>
          <w:tcPr>
            <w:tcW w:w="1546" w:type="dxa"/>
            <w:noWrap/>
            <w:vAlign w:val="bottom"/>
            <w:hideMark/>
          </w:tcPr>
          <w:p w14:paraId="349BE345" w14:textId="1FC95031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14:paraId="5B6AABE0" w14:textId="09162DCA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4" w:type="dxa"/>
            <w:noWrap/>
            <w:vAlign w:val="bottom"/>
            <w:hideMark/>
          </w:tcPr>
          <w:p w14:paraId="26509A1A" w14:textId="77777777" w:rsidR="001C43BF" w:rsidRPr="00FA4BDE" w:rsidRDefault="001C43BF" w:rsidP="001C43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1</w:t>
            </w:r>
          </w:p>
        </w:tc>
      </w:tr>
      <w:tr w:rsidR="001C43BF" w:rsidRPr="00FA4BDE" w14:paraId="6D0BA890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65745DE0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546" w:type="dxa"/>
            <w:noWrap/>
            <w:vAlign w:val="bottom"/>
            <w:hideMark/>
          </w:tcPr>
          <w:p w14:paraId="3C4251BC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43 (7)</w:t>
            </w:r>
          </w:p>
        </w:tc>
        <w:tc>
          <w:tcPr>
            <w:tcW w:w="1382" w:type="dxa"/>
            <w:noWrap/>
            <w:vAlign w:val="bottom"/>
            <w:hideMark/>
          </w:tcPr>
          <w:p w14:paraId="574680B2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57 (16)</w:t>
            </w:r>
          </w:p>
        </w:tc>
        <w:tc>
          <w:tcPr>
            <w:tcW w:w="1414" w:type="dxa"/>
            <w:noWrap/>
            <w:vAlign w:val="bottom"/>
            <w:hideMark/>
          </w:tcPr>
          <w:p w14:paraId="46C41FFB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70676973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734E87FB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546" w:type="dxa"/>
            <w:noWrap/>
            <w:vAlign w:val="bottom"/>
            <w:hideMark/>
          </w:tcPr>
          <w:p w14:paraId="26C3A923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1.67 (11)</w:t>
            </w:r>
          </w:p>
        </w:tc>
        <w:tc>
          <w:tcPr>
            <w:tcW w:w="1382" w:type="dxa"/>
            <w:noWrap/>
            <w:vAlign w:val="bottom"/>
            <w:hideMark/>
          </w:tcPr>
          <w:p w14:paraId="3B3C6E6B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3 (1)</w:t>
            </w:r>
          </w:p>
        </w:tc>
        <w:tc>
          <w:tcPr>
            <w:tcW w:w="1414" w:type="dxa"/>
            <w:noWrap/>
            <w:vAlign w:val="bottom"/>
            <w:hideMark/>
          </w:tcPr>
          <w:p w14:paraId="1864DC62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31DF79FE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4A45566A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ved money for delivery</w:t>
            </w:r>
          </w:p>
        </w:tc>
        <w:tc>
          <w:tcPr>
            <w:tcW w:w="1546" w:type="dxa"/>
            <w:noWrap/>
            <w:vAlign w:val="bottom"/>
            <w:hideMark/>
          </w:tcPr>
          <w:p w14:paraId="6111013D" w14:textId="32E75229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14:paraId="64696E1B" w14:textId="6F47B613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4" w:type="dxa"/>
            <w:noWrap/>
            <w:vAlign w:val="bottom"/>
            <w:hideMark/>
          </w:tcPr>
          <w:p w14:paraId="3BB1DFB2" w14:textId="77777777" w:rsidR="001C43BF" w:rsidRPr="00FA4BDE" w:rsidRDefault="001C43BF" w:rsidP="001C43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8</w:t>
            </w:r>
          </w:p>
        </w:tc>
      </w:tr>
      <w:tr w:rsidR="001C43BF" w:rsidRPr="00FA4BDE" w14:paraId="5E49C3AB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6557E64E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  <w:tc>
          <w:tcPr>
            <w:tcW w:w="1546" w:type="dxa"/>
            <w:noWrap/>
            <w:vAlign w:val="bottom"/>
            <w:hideMark/>
          </w:tcPr>
          <w:p w14:paraId="782B20CA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17 (100)</w:t>
            </w:r>
          </w:p>
        </w:tc>
        <w:tc>
          <w:tcPr>
            <w:tcW w:w="1382" w:type="dxa"/>
            <w:noWrap/>
            <w:vAlign w:val="bottom"/>
            <w:hideMark/>
          </w:tcPr>
          <w:p w14:paraId="2995D926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83 (69)</w:t>
            </w:r>
          </w:p>
        </w:tc>
        <w:tc>
          <w:tcPr>
            <w:tcW w:w="1414" w:type="dxa"/>
            <w:noWrap/>
            <w:vAlign w:val="bottom"/>
            <w:hideMark/>
          </w:tcPr>
          <w:p w14:paraId="74B852B4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24FFEBA2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4EE44FC3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</w:t>
            </w:r>
          </w:p>
        </w:tc>
        <w:tc>
          <w:tcPr>
            <w:tcW w:w="1546" w:type="dxa"/>
            <w:noWrap/>
            <w:vAlign w:val="bottom"/>
            <w:hideMark/>
          </w:tcPr>
          <w:p w14:paraId="27D4C11C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14 (9)</w:t>
            </w:r>
          </w:p>
        </w:tc>
        <w:tc>
          <w:tcPr>
            <w:tcW w:w="1382" w:type="dxa"/>
            <w:noWrap/>
            <w:vAlign w:val="bottom"/>
            <w:hideMark/>
          </w:tcPr>
          <w:p w14:paraId="28011DC6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86 (19)</w:t>
            </w:r>
          </w:p>
        </w:tc>
        <w:tc>
          <w:tcPr>
            <w:tcW w:w="1414" w:type="dxa"/>
            <w:noWrap/>
            <w:vAlign w:val="bottom"/>
            <w:hideMark/>
          </w:tcPr>
          <w:p w14:paraId="4DDFFD29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7F012542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08FF623F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irth experience</w:t>
            </w:r>
          </w:p>
        </w:tc>
        <w:tc>
          <w:tcPr>
            <w:tcW w:w="1546" w:type="dxa"/>
            <w:noWrap/>
            <w:vAlign w:val="bottom"/>
            <w:hideMark/>
          </w:tcPr>
          <w:p w14:paraId="4868CDCC" w14:textId="2D20E62C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14:paraId="77ABECD0" w14:textId="622AF5C8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4" w:type="dxa"/>
            <w:noWrap/>
            <w:vAlign w:val="bottom"/>
            <w:hideMark/>
          </w:tcPr>
          <w:p w14:paraId="19A8E25F" w14:textId="77777777" w:rsidR="001C43BF" w:rsidRPr="00FA4BDE" w:rsidRDefault="001C43BF" w:rsidP="001C43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18</w:t>
            </w:r>
          </w:p>
        </w:tc>
      </w:tr>
      <w:tr w:rsidR="001C43BF" w:rsidRPr="00FA4BDE" w14:paraId="339DD995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69FF5181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appy/good experience</w:t>
            </w:r>
          </w:p>
        </w:tc>
        <w:tc>
          <w:tcPr>
            <w:tcW w:w="1546" w:type="dxa"/>
            <w:noWrap/>
            <w:vAlign w:val="bottom"/>
            <w:hideMark/>
          </w:tcPr>
          <w:p w14:paraId="02E6BDE0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22 (39)</w:t>
            </w:r>
          </w:p>
        </w:tc>
        <w:tc>
          <w:tcPr>
            <w:tcW w:w="1382" w:type="dxa"/>
            <w:noWrap/>
            <w:vAlign w:val="bottom"/>
            <w:hideMark/>
          </w:tcPr>
          <w:p w14:paraId="690EDF16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78 (15)</w:t>
            </w:r>
          </w:p>
        </w:tc>
        <w:tc>
          <w:tcPr>
            <w:tcW w:w="1414" w:type="dxa"/>
            <w:noWrap/>
            <w:vAlign w:val="bottom"/>
            <w:hideMark/>
          </w:tcPr>
          <w:p w14:paraId="7A914F58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00C2F816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49B0F149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tressful</w:t>
            </w:r>
          </w:p>
        </w:tc>
        <w:tc>
          <w:tcPr>
            <w:tcW w:w="1546" w:type="dxa"/>
            <w:noWrap/>
            <w:vAlign w:val="bottom"/>
            <w:hideMark/>
          </w:tcPr>
          <w:p w14:paraId="2425544A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 (42)</w:t>
            </w:r>
          </w:p>
        </w:tc>
        <w:tc>
          <w:tcPr>
            <w:tcW w:w="1382" w:type="dxa"/>
            <w:noWrap/>
            <w:vAlign w:val="bottom"/>
            <w:hideMark/>
          </w:tcPr>
          <w:p w14:paraId="471F5B65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 (42)</w:t>
            </w:r>
          </w:p>
        </w:tc>
        <w:tc>
          <w:tcPr>
            <w:tcW w:w="1414" w:type="dxa"/>
            <w:noWrap/>
            <w:vAlign w:val="bottom"/>
            <w:hideMark/>
          </w:tcPr>
          <w:p w14:paraId="19021A98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2F6CD0D8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52B426AD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raumatic/sad</w:t>
            </w:r>
          </w:p>
        </w:tc>
        <w:tc>
          <w:tcPr>
            <w:tcW w:w="1546" w:type="dxa"/>
            <w:noWrap/>
            <w:vAlign w:val="bottom"/>
            <w:hideMark/>
          </w:tcPr>
          <w:p w14:paraId="643CAE03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02 (25)</w:t>
            </w:r>
          </w:p>
        </w:tc>
        <w:tc>
          <w:tcPr>
            <w:tcW w:w="1382" w:type="dxa"/>
            <w:noWrap/>
            <w:vAlign w:val="bottom"/>
            <w:hideMark/>
          </w:tcPr>
          <w:p w14:paraId="06EC955D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98 (26)</w:t>
            </w:r>
          </w:p>
        </w:tc>
        <w:tc>
          <w:tcPr>
            <w:tcW w:w="1414" w:type="dxa"/>
            <w:noWrap/>
            <w:vAlign w:val="bottom"/>
            <w:hideMark/>
          </w:tcPr>
          <w:p w14:paraId="3D2AD652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0C17D1DA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7C94CC20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ravida</w:t>
            </w:r>
          </w:p>
        </w:tc>
        <w:tc>
          <w:tcPr>
            <w:tcW w:w="1546" w:type="dxa"/>
            <w:noWrap/>
            <w:vAlign w:val="bottom"/>
            <w:hideMark/>
          </w:tcPr>
          <w:p w14:paraId="7367E9C6" w14:textId="2523E4A8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14:paraId="74803E66" w14:textId="6D07C331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4" w:type="dxa"/>
            <w:noWrap/>
            <w:vAlign w:val="bottom"/>
            <w:hideMark/>
          </w:tcPr>
          <w:p w14:paraId="76E6B76D" w14:textId="77777777" w:rsidR="001C43BF" w:rsidRPr="00FA4BDE" w:rsidRDefault="001C43BF" w:rsidP="001C43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7</w:t>
            </w:r>
          </w:p>
        </w:tc>
      </w:tr>
      <w:tr w:rsidR="001C43BF" w:rsidRPr="00FA4BDE" w14:paraId="014D4F01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08DA586A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imigravida</w:t>
            </w:r>
          </w:p>
        </w:tc>
        <w:tc>
          <w:tcPr>
            <w:tcW w:w="1546" w:type="dxa"/>
            <w:noWrap/>
            <w:vAlign w:val="bottom"/>
            <w:hideMark/>
          </w:tcPr>
          <w:p w14:paraId="3B7E812C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33 (49)</w:t>
            </w:r>
          </w:p>
        </w:tc>
        <w:tc>
          <w:tcPr>
            <w:tcW w:w="1382" w:type="dxa"/>
            <w:noWrap/>
            <w:vAlign w:val="bottom"/>
            <w:hideMark/>
          </w:tcPr>
          <w:p w14:paraId="7F2E4454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67 (26)</w:t>
            </w:r>
          </w:p>
        </w:tc>
        <w:tc>
          <w:tcPr>
            <w:tcW w:w="1414" w:type="dxa"/>
            <w:noWrap/>
            <w:vAlign w:val="bottom"/>
            <w:hideMark/>
          </w:tcPr>
          <w:p w14:paraId="2D00586E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6B00C492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0DDC8114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ultigravida</w:t>
            </w:r>
          </w:p>
        </w:tc>
        <w:tc>
          <w:tcPr>
            <w:tcW w:w="1546" w:type="dxa"/>
            <w:noWrap/>
            <w:vAlign w:val="bottom"/>
            <w:hideMark/>
          </w:tcPr>
          <w:p w14:paraId="5F509A15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18 (60)</w:t>
            </w:r>
          </w:p>
        </w:tc>
        <w:tc>
          <w:tcPr>
            <w:tcW w:w="1382" w:type="dxa"/>
            <w:noWrap/>
            <w:vAlign w:val="bottom"/>
            <w:hideMark/>
          </w:tcPr>
          <w:p w14:paraId="3233F75A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82 (62)</w:t>
            </w:r>
          </w:p>
        </w:tc>
        <w:tc>
          <w:tcPr>
            <w:tcW w:w="1414" w:type="dxa"/>
            <w:noWrap/>
            <w:vAlign w:val="bottom"/>
            <w:hideMark/>
          </w:tcPr>
          <w:p w14:paraId="0EA50014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7A80EA60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178215EB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C visits</w:t>
            </w:r>
          </w:p>
        </w:tc>
        <w:tc>
          <w:tcPr>
            <w:tcW w:w="1546" w:type="dxa"/>
            <w:noWrap/>
            <w:vAlign w:val="bottom"/>
            <w:hideMark/>
          </w:tcPr>
          <w:p w14:paraId="748F9C07" w14:textId="5DD8178D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14:paraId="4461B992" w14:textId="460C53AA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4" w:type="dxa"/>
            <w:noWrap/>
            <w:vAlign w:val="bottom"/>
            <w:hideMark/>
          </w:tcPr>
          <w:p w14:paraId="7418E7C8" w14:textId="28CA9F68" w:rsidR="001C43BF" w:rsidRPr="00FA4BDE" w:rsidRDefault="001C43BF" w:rsidP="00FA4BD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  <w:r w:rsidR="00FA4BDE" w:rsidRPr="00FA4B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4</w:t>
            </w:r>
          </w:p>
        </w:tc>
      </w:tr>
      <w:tr w:rsidR="001C43BF" w:rsidRPr="00FA4BDE" w14:paraId="54E0F338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3EAC557E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4</w:t>
            </w:r>
          </w:p>
        </w:tc>
        <w:tc>
          <w:tcPr>
            <w:tcW w:w="1546" w:type="dxa"/>
            <w:noWrap/>
            <w:vAlign w:val="bottom"/>
            <w:hideMark/>
          </w:tcPr>
          <w:p w14:paraId="74589CE9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99 (39)</w:t>
            </w:r>
          </w:p>
        </w:tc>
        <w:tc>
          <w:tcPr>
            <w:tcW w:w="1382" w:type="dxa"/>
            <w:noWrap/>
            <w:vAlign w:val="bottom"/>
            <w:hideMark/>
          </w:tcPr>
          <w:p w14:paraId="06888432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01 (44)</w:t>
            </w:r>
          </w:p>
        </w:tc>
        <w:tc>
          <w:tcPr>
            <w:tcW w:w="1414" w:type="dxa"/>
            <w:noWrap/>
            <w:vAlign w:val="bottom"/>
            <w:hideMark/>
          </w:tcPr>
          <w:p w14:paraId="3E4414DB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1C43BF" w:rsidRPr="00FA4BDE" w14:paraId="2B1BD2D0" w14:textId="77777777" w:rsidTr="009357D8">
        <w:trPr>
          <w:trHeight w:val="191"/>
        </w:trPr>
        <w:tc>
          <w:tcPr>
            <w:tcW w:w="3909" w:type="dxa"/>
            <w:noWrap/>
            <w:vAlign w:val="bottom"/>
            <w:hideMark/>
          </w:tcPr>
          <w:p w14:paraId="54DF8721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gt;4</w:t>
            </w:r>
          </w:p>
        </w:tc>
        <w:tc>
          <w:tcPr>
            <w:tcW w:w="1546" w:type="dxa"/>
            <w:noWrap/>
            <w:vAlign w:val="bottom"/>
            <w:hideMark/>
          </w:tcPr>
          <w:p w14:paraId="1E4FEA63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4 (70)</w:t>
            </w:r>
          </w:p>
        </w:tc>
        <w:tc>
          <w:tcPr>
            <w:tcW w:w="1382" w:type="dxa"/>
            <w:noWrap/>
            <w:vAlign w:val="bottom"/>
            <w:hideMark/>
          </w:tcPr>
          <w:p w14:paraId="7ADF92EE" w14:textId="77777777" w:rsidR="001C43BF" w:rsidRPr="00FA4BDE" w:rsidRDefault="001C43BF" w:rsidP="00AD7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6 (44)</w:t>
            </w:r>
          </w:p>
        </w:tc>
        <w:tc>
          <w:tcPr>
            <w:tcW w:w="1414" w:type="dxa"/>
            <w:noWrap/>
            <w:vAlign w:val="bottom"/>
            <w:hideMark/>
          </w:tcPr>
          <w:p w14:paraId="6E14B2CA" w14:textId="77777777" w:rsidR="001C43BF" w:rsidRPr="00FA4BDE" w:rsidRDefault="001C43BF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A4B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9357D8" w:rsidRPr="00FA4BDE" w14:paraId="6979829E" w14:textId="77777777" w:rsidTr="009357D8">
        <w:trPr>
          <w:trHeight w:val="191"/>
        </w:trPr>
        <w:tc>
          <w:tcPr>
            <w:tcW w:w="8251" w:type="dxa"/>
            <w:gridSpan w:val="4"/>
            <w:noWrap/>
            <w:vAlign w:val="bottom"/>
          </w:tcPr>
          <w:p w14:paraId="32A07673" w14:textId="77777777" w:rsidR="009357D8" w:rsidRPr="00FA4BDE" w:rsidRDefault="009357D8" w:rsidP="009357D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4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e: </w:t>
            </w:r>
            <w:r w:rsidRPr="00FA4BDE">
              <w:rPr>
                <w:rFonts w:ascii="Times New Roman" w:hAnsi="Times New Roman" w:cs="Times New Roman"/>
                <w:i/>
                <w:sz w:val="20"/>
                <w:szCs w:val="20"/>
              </w:rPr>
              <w:t>*P&lt;0.05 ** P&lt;0.01 ***P&lt;0.005 # frequencies are given in parenthesis</w:t>
            </w:r>
          </w:p>
          <w:p w14:paraId="15B20514" w14:textId="77777777" w:rsidR="009357D8" w:rsidRPr="00FA4BDE" w:rsidRDefault="009357D8" w:rsidP="001C43B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7A92F14F" w14:textId="77777777" w:rsidR="001C43BF" w:rsidRPr="006A66CB" w:rsidRDefault="001C43BF" w:rsidP="00B0118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C43BF" w:rsidRPr="006A6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18D"/>
    <w:rsid w:val="0008386C"/>
    <w:rsid w:val="001C43BF"/>
    <w:rsid w:val="00210101"/>
    <w:rsid w:val="002C420B"/>
    <w:rsid w:val="00367AA5"/>
    <w:rsid w:val="00375196"/>
    <w:rsid w:val="00391947"/>
    <w:rsid w:val="003E468F"/>
    <w:rsid w:val="003F43D6"/>
    <w:rsid w:val="004143FF"/>
    <w:rsid w:val="00447C46"/>
    <w:rsid w:val="0046773C"/>
    <w:rsid w:val="00511254"/>
    <w:rsid w:val="00556DCC"/>
    <w:rsid w:val="00645D08"/>
    <w:rsid w:val="006A66CB"/>
    <w:rsid w:val="007C50EB"/>
    <w:rsid w:val="008C653B"/>
    <w:rsid w:val="009357D8"/>
    <w:rsid w:val="009F29B6"/>
    <w:rsid w:val="00A423BC"/>
    <w:rsid w:val="00A56E6B"/>
    <w:rsid w:val="00A63A41"/>
    <w:rsid w:val="00AA15F2"/>
    <w:rsid w:val="00AD7C1E"/>
    <w:rsid w:val="00B0118D"/>
    <w:rsid w:val="00BE36F1"/>
    <w:rsid w:val="00C57FA3"/>
    <w:rsid w:val="00CF68A0"/>
    <w:rsid w:val="00D25940"/>
    <w:rsid w:val="00D26B33"/>
    <w:rsid w:val="00DA3CE6"/>
    <w:rsid w:val="00DA4F88"/>
    <w:rsid w:val="00E21CFA"/>
    <w:rsid w:val="00E87E46"/>
    <w:rsid w:val="00F05536"/>
    <w:rsid w:val="00F15622"/>
    <w:rsid w:val="00F75962"/>
    <w:rsid w:val="00FA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59BAC8"/>
  <w15:chartTrackingRefBased/>
  <w15:docId w15:val="{595FBE86-6274-4AFD-A759-93CF32494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2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25</TotalTime>
  <Pages>4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Pihal</dc:creator>
  <cp:keywords/>
  <dc:description/>
  <cp:lastModifiedBy>Deepak Pihal</cp:lastModifiedBy>
  <cp:revision>20</cp:revision>
  <dcterms:created xsi:type="dcterms:W3CDTF">2024-12-20T20:50:00Z</dcterms:created>
  <dcterms:modified xsi:type="dcterms:W3CDTF">2026-02-20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4c78ef62123cf3401e9aa387d33655765ff92ed1de965a2676a51dbd1bb2d3</vt:lpwstr>
  </property>
</Properties>
</file>